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6"/>
        <w:tblW w:w="14454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1838"/>
        <w:gridCol w:w="2698"/>
        <w:gridCol w:w="2547"/>
        <w:gridCol w:w="2693"/>
        <w:gridCol w:w="2410"/>
        <w:gridCol w:w="2268"/>
      </w:tblGrid>
      <w:tr w:rsidR="000D5B82" w:rsidRPr="00F32CCD" w14:paraId="7C3C835E" w14:textId="77777777" w:rsidTr="00A0454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54" w:type="dxa"/>
            <w:gridSpan w:val="6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</w:tcPr>
          <w:p w14:paraId="5F52881C" w14:textId="18588484" w:rsidR="000D5B82" w:rsidRPr="00F32CCD" w:rsidRDefault="000D5B82" w:rsidP="0022245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F4858">
              <w:rPr>
                <w:rFonts w:cs="Times New Roman"/>
                <w:sz w:val="20"/>
                <w:szCs w:val="20"/>
              </w:rPr>
              <w:t>Table S1: Number and Age-Standardized DALYS Rates of Ischemic Stroke Attributable to Particulate Matter Pollution, with Temporal Trends from 1990 to 2021.</w:t>
            </w:r>
          </w:p>
        </w:tc>
      </w:tr>
      <w:tr w:rsidR="00B1796F" w:rsidRPr="00F32CCD" w14:paraId="77812936" w14:textId="77777777" w:rsidTr="000D5B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14:paraId="1C494980" w14:textId="2A6EF52E" w:rsidR="00BA04B8" w:rsidRPr="000D5B82" w:rsidRDefault="00BA04B8" w:rsidP="00F147C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D5B82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Characteristics</w:t>
            </w:r>
          </w:p>
        </w:tc>
        <w:tc>
          <w:tcPr>
            <w:tcW w:w="524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7862D913" w14:textId="5F9F9628" w:rsidR="00BA04B8" w:rsidRPr="000D5B82" w:rsidRDefault="00BA04B8" w:rsidP="0022245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D5B82"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1990</w:t>
            </w:r>
          </w:p>
        </w:tc>
        <w:tc>
          <w:tcPr>
            <w:tcW w:w="510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31A34A81" w14:textId="39C63348" w:rsidR="00BA04B8" w:rsidRPr="000D5B82" w:rsidRDefault="00BA04B8" w:rsidP="0022245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D5B82"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20</w:t>
            </w:r>
            <w:r w:rsidR="00CD3B80" w:rsidRPr="000D5B82"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606E034A" w14:textId="58387194" w:rsidR="00BA04B8" w:rsidRPr="000D5B82" w:rsidRDefault="00BA04B8" w:rsidP="0022245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D5B82"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1990-20</w:t>
            </w:r>
            <w:r w:rsidR="00CD3B80" w:rsidRPr="000D5B82"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21</w:t>
            </w:r>
          </w:p>
        </w:tc>
      </w:tr>
      <w:tr w:rsidR="00B1796F" w:rsidRPr="00F32CCD" w14:paraId="329B3264" w14:textId="77777777" w:rsidTr="000D5B82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/>
            <w:shd w:val="clear" w:color="auto" w:fill="FFFFFF" w:themeFill="background1"/>
            <w:noWrap/>
            <w:hideMark/>
          </w:tcPr>
          <w:p w14:paraId="2E40ED07" w14:textId="20C7EA41" w:rsidR="00BA04B8" w:rsidRPr="000D5B82" w:rsidRDefault="00BA04B8" w:rsidP="00236A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98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5516FB88" w14:textId="7F972FF1" w:rsidR="00BA04B8" w:rsidRPr="000D5B82" w:rsidRDefault="0037095E" w:rsidP="00236AE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D5B82"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DALYs</w:t>
            </w:r>
            <w:r w:rsidR="00BA04B8" w:rsidRPr="000D5B82"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no.×10</w:t>
            </w:r>
            <w:r w:rsidR="00BA04B8" w:rsidRPr="000D5B82"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</w:rPr>
              <w:t>3</w:t>
            </w:r>
          </w:p>
          <w:p w14:paraId="0BD1F472" w14:textId="6907A1FB" w:rsidR="00BA04B8" w:rsidRPr="000D5B82" w:rsidRDefault="00BA04B8" w:rsidP="00236AE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D5B82"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(95% UI)</w:t>
            </w:r>
          </w:p>
        </w:tc>
        <w:tc>
          <w:tcPr>
            <w:tcW w:w="2547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109B7728" w14:textId="5A20689C" w:rsidR="00BA04B8" w:rsidRPr="000D5B82" w:rsidRDefault="00BA04B8" w:rsidP="00E9587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D5B82"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Age-standardized</w:t>
            </w:r>
            <w:r w:rsidR="0037095E" w:rsidRPr="000D5B82"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DALYs</w:t>
            </w:r>
            <w:r w:rsidRPr="000D5B82"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rate</w:t>
            </w:r>
            <w:r w:rsidR="00E95879">
              <w:rPr>
                <w:rFonts w:eastAsia="等线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  <w:r w:rsidR="00E12462">
              <w:rPr>
                <w:rFonts w:eastAsia="等线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per 100,000</w:t>
            </w:r>
            <w:r w:rsidR="00E12462" w:rsidRPr="000D5B82"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  <w:r w:rsidRPr="000D5B82"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(95% UI)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245EE270" w14:textId="66172417" w:rsidR="00BA04B8" w:rsidRPr="000D5B82" w:rsidRDefault="0037095E" w:rsidP="00236AE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D5B82"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DALYs</w:t>
            </w:r>
            <w:r w:rsidR="00BA04B8" w:rsidRPr="000D5B82"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no.×10</w:t>
            </w:r>
            <w:r w:rsidR="00BA04B8" w:rsidRPr="000D5B82"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</w:rPr>
              <w:t>3</w:t>
            </w:r>
          </w:p>
          <w:p w14:paraId="373706C8" w14:textId="6721AAFE" w:rsidR="00BA04B8" w:rsidRPr="000D5B82" w:rsidRDefault="00BA04B8" w:rsidP="00236AE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D5B82"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(95% UI)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550C0AE9" w14:textId="1F503693" w:rsidR="00BA04B8" w:rsidRPr="000D5B82" w:rsidRDefault="00BA04B8" w:rsidP="00E9587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D5B82"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Age-standardized </w:t>
            </w:r>
            <w:r w:rsidR="0037095E" w:rsidRPr="000D5B82"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DALYs</w:t>
            </w:r>
            <w:r w:rsidRPr="000D5B82"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rate</w:t>
            </w:r>
            <w:r w:rsidR="00E95879">
              <w:rPr>
                <w:rFonts w:eastAsia="等线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  <w:r w:rsidR="00E95879" w:rsidRPr="00E95879"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per 100,000</w:t>
            </w:r>
            <w:r w:rsidR="00E95879">
              <w:rPr>
                <w:rFonts w:eastAsia="等线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  <w:r w:rsidRPr="000D5B82"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(95% UI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4A0B67D5" w14:textId="51AD641D" w:rsidR="00BA04B8" w:rsidRPr="000D5B82" w:rsidRDefault="00CD3B80" w:rsidP="00236AE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D5B82"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A</w:t>
            </w:r>
            <w:r w:rsidR="00BA04B8" w:rsidRPr="000D5B82"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APC (95% </w:t>
            </w:r>
            <w:r w:rsidR="00B5559F" w:rsidRPr="000D5B82"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C</w:t>
            </w:r>
            <w:r w:rsidR="00BA04B8" w:rsidRPr="000D5B82"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I)</w:t>
            </w:r>
          </w:p>
        </w:tc>
      </w:tr>
      <w:tr w:rsidR="00B5559F" w:rsidRPr="00F32CCD" w14:paraId="795300C4" w14:textId="77777777" w:rsidTr="00B555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shd w:val="clear" w:color="auto" w:fill="FFFFFF" w:themeFill="background1"/>
            <w:noWrap/>
            <w:vAlign w:val="center"/>
            <w:hideMark/>
          </w:tcPr>
          <w:p w14:paraId="06E90245" w14:textId="5C99AD28" w:rsidR="00B5559F" w:rsidRPr="00F32CCD" w:rsidRDefault="00B5559F" w:rsidP="00B5559F">
            <w:pPr>
              <w:widowControl/>
              <w:jc w:val="center"/>
              <w:rPr>
                <w:rFonts w:eastAsia="等线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F32CCD">
              <w:rPr>
                <w:rFonts w:eastAsia="等线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Global</w:t>
            </w:r>
          </w:p>
        </w:tc>
        <w:tc>
          <w:tcPr>
            <w:tcW w:w="2698" w:type="dxa"/>
            <w:shd w:val="clear" w:color="auto" w:fill="FFFFFF" w:themeFill="background1"/>
            <w:noWrap/>
            <w:vAlign w:val="center"/>
            <w:hideMark/>
          </w:tcPr>
          <w:p w14:paraId="3408BFAC" w14:textId="78F54039" w:rsidR="00B5559F" w:rsidRPr="00F32CCD" w:rsidRDefault="00B5559F" w:rsidP="00B5559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32CCD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4141.35(11284.67-17056.67)</w:t>
            </w:r>
          </w:p>
        </w:tc>
        <w:tc>
          <w:tcPr>
            <w:tcW w:w="2547" w:type="dxa"/>
            <w:shd w:val="clear" w:color="auto" w:fill="FFFFFF" w:themeFill="background1"/>
            <w:noWrap/>
            <w:vAlign w:val="center"/>
            <w:hideMark/>
          </w:tcPr>
          <w:p w14:paraId="4EAE0293" w14:textId="6E53B2B2" w:rsidR="00B5559F" w:rsidRPr="00F32CCD" w:rsidRDefault="00B5559F" w:rsidP="00B5559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32CCD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85.24(306.72-467.72)</w:t>
            </w:r>
          </w:p>
        </w:tc>
        <w:tc>
          <w:tcPr>
            <w:tcW w:w="2693" w:type="dxa"/>
            <w:shd w:val="clear" w:color="auto" w:fill="FFFFFF" w:themeFill="background1"/>
            <w:noWrap/>
            <w:vAlign w:val="center"/>
            <w:hideMark/>
          </w:tcPr>
          <w:p w14:paraId="04A59A1F" w14:textId="11D37055" w:rsidR="00B5559F" w:rsidRPr="00F32CCD" w:rsidRDefault="00B5559F" w:rsidP="00B5559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32CCD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8295.35(14324.97-22541.4)</w:t>
            </w:r>
          </w:p>
        </w:tc>
        <w:tc>
          <w:tcPr>
            <w:tcW w:w="2410" w:type="dxa"/>
            <w:shd w:val="clear" w:color="auto" w:fill="FFFFFF" w:themeFill="background1"/>
            <w:noWrap/>
            <w:vAlign w:val="center"/>
            <w:hideMark/>
          </w:tcPr>
          <w:p w14:paraId="60164D22" w14:textId="64D01C07" w:rsidR="00B5559F" w:rsidRPr="00F32CCD" w:rsidRDefault="00B5559F" w:rsidP="00B5559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32CCD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15.64(168.84-266.03)</w:t>
            </w:r>
          </w:p>
        </w:tc>
        <w:tc>
          <w:tcPr>
            <w:tcW w:w="2268" w:type="dxa"/>
            <w:shd w:val="clear" w:color="auto" w:fill="FFFFFF" w:themeFill="background1"/>
            <w:noWrap/>
            <w:vAlign w:val="center"/>
            <w:hideMark/>
          </w:tcPr>
          <w:p w14:paraId="529A0231" w14:textId="3215ABFA" w:rsidR="00B5559F" w:rsidRPr="00F32CCD" w:rsidRDefault="00B5559F" w:rsidP="00B5559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32CCD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1.94(-2.29--1.58)</w:t>
            </w:r>
          </w:p>
        </w:tc>
      </w:tr>
      <w:tr w:rsidR="00B5559F" w:rsidRPr="00F32CCD" w14:paraId="22F5C11B" w14:textId="77777777" w:rsidTr="00B5559F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shd w:val="clear" w:color="auto" w:fill="FFFFFF" w:themeFill="background1"/>
            <w:noWrap/>
            <w:vAlign w:val="center"/>
            <w:hideMark/>
          </w:tcPr>
          <w:p w14:paraId="00515FC9" w14:textId="5B83F895" w:rsidR="00B5559F" w:rsidRPr="00F32CCD" w:rsidRDefault="00B5559F" w:rsidP="00B5559F">
            <w:pPr>
              <w:widowControl/>
              <w:jc w:val="center"/>
              <w:rPr>
                <w:rFonts w:eastAsia="等线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F32CCD">
              <w:rPr>
                <w:rFonts w:eastAsia="等线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2698" w:type="dxa"/>
            <w:shd w:val="clear" w:color="auto" w:fill="FFFFFF" w:themeFill="background1"/>
            <w:noWrap/>
            <w:vAlign w:val="center"/>
            <w:hideMark/>
          </w:tcPr>
          <w:p w14:paraId="4CD449CE" w14:textId="02C43118" w:rsidR="00B5559F" w:rsidRPr="00F32CCD" w:rsidRDefault="00B5559F" w:rsidP="00B5559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32CCD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7206.97(5732.82-8882.57)</w:t>
            </w:r>
          </w:p>
        </w:tc>
        <w:tc>
          <w:tcPr>
            <w:tcW w:w="2547" w:type="dxa"/>
            <w:shd w:val="clear" w:color="auto" w:fill="FFFFFF" w:themeFill="background1"/>
            <w:noWrap/>
            <w:vAlign w:val="center"/>
            <w:hideMark/>
          </w:tcPr>
          <w:p w14:paraId="07204EFD" w14:textId="6E7F64D6" w:rsidR="00B5559F" w:rsidRPr="00F32CCD" w:rsidRDefault="00B5559F" w:rsidP="00B5559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32CCD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51.11(279.21-434.2)</w:t>
            </w:r>
          </w:p>
        </w:tc>
        <w:tc>
          <w:tcPr>
            <w:tcW w:w="2693" w:type="dxa"/>
            <w:shd w:val="clear" w:color="auto" w:fill="FFFFFF" w:themeFill="background1"/>
            <w:noWrap/>
            <w:vAlign w:val="center"/>
            <w:hideMark/>
          </w:tcPr>
          <w:p w14:paraId="7D82F807" w14:textId="139141E0" w:rsidR="00B5559F" w:rsidRPr="00F32CCD" w:rsidRDefault="00B5559F" w:rsidP="00B5559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32CCD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8509.02(6686.1-10700.46)</w:t>
            </w:r>
          </w:p>
        </w:tc>
        <w:tc>
          <w:tcPr>
            <w:tcW w:w="2410" w:type="dxa"/>
            <w:shd w:val="clear" w:color="auto" w:fill="FFFFFF" w:themeFill="background1"/>
            <w:noWrap/>
            <w:vAlign w:val="center"/>
            <w:hideMark/>
          </w:tcPr>
          <w:p w14:paraId="2472269F" w14:textId="75E02E8A" w:rsidR="00B5559F" w:rsidRPr="00F32CCD" w:rsidRDefault="00B5559F" w:rsidP="00B5559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32CCD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83.48(144.22-230.8)</w:t>
            </w:r>
          </w:p>
        </w:tc>
        <w:tc>
          <w:tcPr>
            <w:tcW w:w="2268" w:type="dxa"/>
            <w:shd w:val="clear" w:color="auto" w:fill="FFFFFF" w:themeFill="background1"/>
            <w:noWrap/>
            <w:vAlign w:val="center"/>
            <w:hideMark/>
          </w:tcPr>
          <w:p w14:paraId="4A4061D3" w14:textId="5726E8C9" w:rsidR="00B5559F" w:rsidRPr="00F32CCD" w:rsidRDefault="00B5559F" w:rsidP="00B5559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32CCD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2.2(-2.39--2.01)</w:t>
            </w:r>
          </w:p>
        </w:tc>
      </w:tr>
      <w:tr w:rsidR="00B5559F" w:rsidRPr="00F32CCD" w14:paraId="4724799B" w14:textId="77777777" w:rsidTr="00B555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shd w:val="clear" w:color="auto" w:fill="FFFFFF" w:themeFill="background1"/>
            <w:noWrap/>
            <w:vAlign w:val="center"/>
            <w:hideMark/>
          </w:tcPr>
          <w:p w14:paraId="48FE0066" w14:textId="18BEB17C" w:rsidR="00B5559F" w:rsidRPr="00F32CCD" w:rsidRDefault="00B5559F" w:rsidP="00B5559F">
            <w:pPr>
              <w:widowControl/>
              <w:jc w:val="center"/>
              <w:rPr>
                <w:rFonts w:eastAsia="等线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F32CCD">
              <w:rPr>
                <w:rFonts w:eastAsia="等线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2698" w:type="dxa"/>
            <w:shd w:val="clear" w:color="auto" w:fill="FFFFFF" w:themeFill="background1"/>
            <w:noWrap/>
            <w:vAlign w:val="center"/>
            <w:hideMark/>
          </w:tcPr>
          <w:p w14:paraId="53622FDB" w14:textId="62B04387" w:rsidR="00B5559F" w:rsidRPr="00F32CCD" w:rsidRDefault="00B5559F" w:rsidP="00B5559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32CCD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6934.38(5441.95-8480.03)</w:t>
            </w:r>
          </w:p>
        </w:tc>
        <w:tc>
          <w:tcPr>
            <w:tcW w:w="2547" w:type="dxa"/>
            <w:shd w:val="clear" w:color="auto" w:fill="FFFFFF" w:themeFill="background1"/>
            <w:noWrap/>
            <w:vAlign w:val="center"/>
            <w:hideMark/>
          </w:tcPr>
          <w:p w14:paraId="78D2C67D" w14:textId="7B5C9F61" w:rsidR="00B5559F" w:rsidRPr="00F32CCD" w:rsidRDefault="00B5559F" w:rsidP="00B5559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32CCD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427.43(334.03-522.6)</w:t>
            </w:r>
          </w:p>
        </w:tc>
        <w:tc>
          <w:tcPr>
            <w:tcW w:w="2693" w:type="dxa"/>
            <w:shd w:val="clear" w:color="auto" w:fill="FFFFFF" w:themeFill="background1"/>
            <w:noWrap/>
            <w:vAlign w:val="center"/>
            <w:hideMark/>
          </w:tcPr>
          <w:p w14:paraId="491592C2" w14:textId="69BE2F24" w:rsidR="00B5559F" w:rsidRPr="00F32CCD" w:rsidRDefault="00B5559F" w:rsidP="00B5559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32CCD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9786.33(7459.37-12228.06)</w:t>
            </w:r>
          </w:p>
        </w:tc>
        <w:tc>
          <w:tcPr>
            <w:tcW w:w="2410" w:type="dxa"/>
            <w:shd w:val="clear" w:color="auto" w:fill="FFFFFF" w:themeFill="background1"/>
            <w:noWrap/>
            <w:vAlign w:val="center"/>
            <w:hideMark/>
          </w:tcPr>
          <w:p w14:paraId="5BAC054D" w14:textId="2A1DE719" w:rsidR="00B5559F" w:rsidRPr="00F32CCD" w:rsidRDefault="00B5559F" w:rsidP="00B5559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32CCD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54.32(193.91-317.98)</w:t>
            </w:r>
          </w:p>
        </w:tc>
        <w:tc>
          <w:tcPr>
            <w:tcW w:w="2268" w:type="dxa"/>
            <w:shd w:val="clear" w:color="auto" w:fill="FFFFFF" w:themeFill="background1"/>
            <w:noWrap/>
            <w:vAlign w:val="center"/>
            <w:hideMark/>
          </w:tcPr>
          <w:p w14:paraId="7154393B" w14:textId="64C426CB" w:rsidR="00B5559F" w:rsidRPr="00F32CCD" w:rsidRDefault="00B5559F" w:rsidP="00B5559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32CCD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1.7(-1.86--1.54)</w:t>
            </w:r>
          </w:p>
        </w:tc>
      </w:tr>
      <w:tr w:rsidR="00B5559F" w:rsidRPr="00F32CCD" w14:paraId="41EA053F" w14:textId="77777777" w:rsidTr="00B5559F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shd w:val="clear" w:color="auto" w:fill="FFFFFF" w:themeFill="background1"/>
            <w:noWrap/>
            <w:vAlign w:val="center"/>
            <w:hideMark/>
          </w:tcPr>
          <w:p w14:paraId="5D59FBCF" w14:textId="2FF23E9A" w:rsidR="00B5559F" w:rsidRPr="00F32CCD" w:rsidRDefault="00B5559F" w:rsidP="00B5559F">
            <w:pPr>
              <w:widowControl/>
              <w:jc w:val="center"/>
              <w:rPr>
                <w:rFonts w:eastAsia="等线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F32CCD">
              <w:rPr>
                <w:rFonts w:eastAsia="等线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Low SDI</w:t>
            </w:r>
          </w:p>
        </w:tc>
        <w:tc>
          <w:tcPr>
            <w:tcW w:w="2698" w:type="dxa"/>
            <w:shd w:val="clear" w:color="auto" w:fill="FFFFFF" w:themeFill="background1"/>
            <w:noWrap/>
            <w:vAlign w:val="center"/>
            <w:hideMark/>
          </w:tcPr>
          <w:p w14:paraId="601E1F7F" w14:textId="0AD79DC6" w:rsidR="00B5559F" w:rsidRPr="00F32CCD" w:rsidRDefault="00B5559F" w:rsidP="00B5559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32CCD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989.09(773.34-1278.88)</w:t>
            </w:r>
          </w:p>
        </w:tc>
        <w:tc>
          <w:tcPr>
            <w:tcW w:w="2547" w:type="dxa"/>
            <w:shd w:val="clear" w:color="auto" w:fill="FFFFFF" w:themeFill="background1"/>
            <w:noWrap/>
            <w:vAlign w:val="center"/>
            <w:hideMark/>
          </w:tcPr>
          <w:p w14:paraId="7EAB292B" w14:textId="1907ACDF" w:rsidR="00B5559F" w:rsidRPr="00F32CCD" w:rsidRDefault="00B5559F" w:rsidP="00B5559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32CCD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528.58(412.86-669.59)</w:t>
            </w:r>
          </w:p>
        </w:tc>
        <w:tc>
          <w:tcPr>
            <w:tcW w:w="2693" w:type="dxa"/>
            <w:shd w:val="clear" w:color="auto" w:fill="FFFFFF" w:themeFill="background1"/>
            <w:noWrap/>
            <w:vAlign w:val="center"/>
            <w:hideMark/>
          </w:tcPr>
          <w:p w14:paraId="07575541" w14:textId="776AC9AF" w:rsidR="00B5559F" w:rsidRPr="00F32CCD" w:rsidRDefault="00B5559F" w:rsidP="00B5559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32CCD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852.56(1460.59-2348.45)</w:t>
            </w:r>
          </w:p>
        </w:tc>
        <w:tc>
          <w:tcPr>
            <w:tcW w:w="2410" w:type="dxa"/>
            <w:shd w:val="clear" w:color="auto" w:fill="FFFFFF" w:themeFill="background1"/>
            <w:noWrap/>
            <w:vAlign w:val="center"/>
            <w:hideMark/>
          </w:tcPr>
          <w:p w14:paraId="3C6E5131" w14:textId="59F2377D" w:rsidR="00B5559F" w:rsidRPr="00F32CCD" w:rsidRDefault="00B5559F" w:rsidP="00B5559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32CCD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433.63(345.01-543.78)</w:t>
            </w:r>
          </w:p>
        </w:tc>
        <w:tc>
          <w:tcPr>
            <w:tcW w:w="2268" w:type="dxa"/>
            <w:shd w:val="clear" w:color="auto" w:fill="FFFFFF" w:themeFill="background1"/>
            <w:noWrap/>
            <w:vAlign w:val="center"/>
            <w:hideMark/>
          </w:tcPr>
          <w:p w14:paraId="6F2D8F94" w14:textId="226CC24B" w:rsidR="00B5559F" w:rsidRPr="00F32CCD" w:rsidRDefault="00B5559F" w:rsidP="00B5559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32CCD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0.64(-0.74--0.54)</w:t>
            </w:r>
          </w:p>
        </w:tc>
      </w:tr>
      <w:tr w:rsidR="00B5559F" w:rsidRPr="00F32CCD" w14:paraId="6990873B" w14:textId="77777777" w:rsidTr="00B555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shd w:val="clear" w:color="auto" w:fill="FFFFFF" w:themeFill="background1"/>
            <w:noWrap/>
            <w:vAlign w:val="center"/>
            <w:hideMark/>
          </w:tcPr>
          <w:p w14:paraId="49D80BB1" w14:textId="122FE056" w:rsidR="00B5559F" w:rsidRPr="00F32CCD" w:rsidRDefault="00B5559F" w:rsidP="00B5559F">
            <w:pPr>
              <w:widowControl/>
              <w:jc w:val="center"/>
              <w:rPr>
                <w:rFonts w:eastAsia="等线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F32CCD">
              <w:rPr>
                <w:rFonts w:eastAsia="等线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Low-middle SDI</w:t>
            </w:r>
          </w:p>
        </w:tc>
        <w:tc>
          <w:tcPr>
            <w:tcW w:w="2698" w:type="dxa"/>
            <w:shd w:val="clear" w:color="auto" w:fill="FFFFFF" w:themeFill="background1"/>
            <w:noWrap/>
            <w:vAlign w:val="center"/>
            <w:hideMark/>
          </w:tcPr>
          <w:p w14:paraId="00455BEC" w14:textId="02F33CE3" w:rsidR="00B5559F" w:rsidRPr="00F32CCD" w:rsidRDefault="00B5559F" w:rsidP="00B5559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32CCD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550.63(1999.8-3129.8)</w:t>
            </w:r>
          </w:p>
        </w:tc>
        <w:tc>
          <w:tcPr>
            <w:tcW w:w="2547" w:type="dxa"/>
            <w:shd w:val="clear" w:color="auto" w:fill="FFFFFF" w:themeFill="background1"/>
            <w:noWrap/>
            <w:vAlign w:val="center"/>
            <w:hideMark/>
          </w:tcPr>
          <w:p w14:paraId="7FE41F4F" w14:textId="1109F834" w:rsidR="00B5559F" w:rsidRPr="00F32CCD" w:rsidRDefault="00B5559F" w:rsidP="00B5559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32CCD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487.32(382.74-598.01)</w:t>
            </w:r>
          </w:p>
        </w:tc>
        <w:tc>
          <w:tcPr>
            <w:tcW w:w="2693" w:type="dxa"/>
            <w:shd w:val="clear" w:color="auto" w:fill="FFFFFF" w:themeFill="background1"/>
            <w:noWrap/>
            <w:vAlign w:val="center"/>
            <w:hideMark/>
          </w:tcPr>
          <w:p w14:paraId="6D920AD7" w14:textId="4429036B" w:rsidR="00B5559F" w:rsidRPr="00F32CCD" w:rsidRDefault="00B5559F" w:rsidP="00B5559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32CCD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4658.82(3697.82-5706.83)</w:t>
            </w:r>
          </w:p>
        </w:tc>
        <w:tc>
          <w:tcPr>
            <w:tcW w:w="2410" w:type="dxa"/>
            <w:shd w:val="clear" w:color="auto" w:fill="FFFFFF" w:themeFill="background1"/>
            <w:noWrap/>
            <w:vAlign w:val="center"/>
            <w:hideMark/>
          </w:tcPr>
          <w:p w14:paraId="16B6CCF9" w14:textId="48FDF15F" w:rsidR="00B5559F" w:rsidRPr="00F32CCD" w:rsidRDefault="00B5559F" w:rsidP="00B5559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32CCD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58.32(285.59-437.76)</w:t>
            </w:r>
          </w:p>
        </w:tc>
        <w:tc>
          <w:tcPr>
            <w:tcW w:w="2268" w:type="dxa"/>
            <w:shd w:val="clear" w:color="auto" w:fill="FFFFFF" w:themeFill="background1"/>
            <w:noWrap/>
            <w:vAlign w:val="center"/>
            <w:hideMark/>
          </w:tcPr>
          <w:p w14:paraId="7DE23176" w14:textId="13C676E3" w:rsidR="00B5559F" w:rsidRPr="00F32CCD" w:rsidRDefault="00B5559F" w:rsidP="00B5559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32CCD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1.08(-1.17--0.99)</w:t>
            </w:r>
          </w:p>
        </w:tc>
      </w:tr>
      <w:tr w:rsidR="00B5559F" w:rsidRPr="00F32CCD" w14:paraId="377FDEA1" w14:textId="77777777" w:rsidTr="00B5559F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shd w:val="clear" w:color="auto" w:fill="FFFFFF" w:themeFill="background1"/>
            <w:noWrap/>
            <w:vAlign w:val="center"/>
            <w:hideMark/>
          </w:tcPr>
          <w:p w14:paraId="68A0DCF0" w14:textId="0004D312" w:rsidR="00B5559F" w:rsidRPr="00F32CCD" w:rsidRDefault="00B5559F" w:rsidP="00B5559F">
            <w:pPr>
              <w:widowControl/>
              <w:jc w:val="center"/>
              <w:rPr>
                <w:rFonts w:eastAsia="等线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F32CCD">
              <w:rPr>
                <w:rFonts w:eastAsia="等线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Middle SDI</w:t>
            </w:r>
          </w:p>
        </w:tc>
        <w:tc>
          <w:tcPr>
            <w:tcW w:w="2698" w:type="dxa"/>
            <w:shd w:val="clear" w:color="auto" w:fill="FFFFFF" w:themeFill="background1"/>
            <w:noWrap/>
            <w:vAlign w:val="center"/>
            <w:hideMark/>
          </w:tcPr>
          <w:p w14:paraId="7E48E2B6" w14:textId="3B5F8CD9" w:rsidR="00B5559F" w:rsidRPr="00F32CCD" w:rsidRDefault="00B5559F" w:rsidP="00B5559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32CCD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4432.24(3560.4-5418.79)</w:t>
            </w:r>
          </w:p>
        </w:tc>
        <w:tc>
          <w:tcPr>
            <w:tcW w:w="2547" w:type="dxa"/>
            <w:shd w:val="clear" w:color="auto" w:fill="FFFFFF" w:themeFill="background1"/>
            <w:noWrap/>
            <w:vAlign w:val="center"/>
            <w:hideMark/>
          </w:tcPr>
          <w:p w14:paraId="4D2E662A" w14:textId="530AC940" w:rsidR="00B5559F" w:rsidRPr="00F32CCD" w:rsidRDefault="00B5559F" w:rsidP="00B5559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32CCD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500.01(401.24-612.41)</w:t>
            </w:r>
          </w:p>
        </w:tc>
        <w:tc>
          <w:tcPr>
            <w:tcW w:w="2693" w:type="dxa"/>
            <w:shd w:val="clear" w:color="auto" w:fill="FFFFFF" w:themeFill="background1"/>
            <w:noWrap/>
            <w:vAlign w:val="center"/>
            <w:hideMark/>
          </w:tcPr>
          <w:p w14:paraId="08123174" w14:textId="6935F260" w:rsidR="00B5559F" w:rsidRPr="00F32CCD" w:rsidRDefault="00B5559F" w:rsidP="00B5559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32CCD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6742.53(4974.28-8716.82)</w:t>
            </w:r>
          </w:p>
        </w:tc>
        <w:tc>
          <w:tcPr>
            <w:tcW w:w="2410" w:type="dxa"/>
            <w:shd w:val="clear" w:color="auto" w:fill="FFFFFF" w:themeFill="background1"/>
            <w:noWrap/>
            <w:vAlign w:val="center"/>
            <w:hideMark/>
          </w:tcPr>
          <w:p w14:paraId="3CFFDA99" w14:textId="01AB6A97" w:rsidR="00B5559F" w:rsidRPr="00F32CCD" w:rsidRDefault="00B5559F" w:rsidP="00B5559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32CCD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70.23(199.58-349.64)</w:t>
            </w:r>
          </w:p>
        </w:tc>
        <w:tc>
          <w:tcPr>
            <w:tcW w:w="2268" w:type="dxa"/>
            <w:shd w:val="clear" w:color="auto" w:fill="FFFFFF" w:themeFill="background1"/>
            <w:noWrap/>
            <w:vAlign w:val="center"/>
            <w:hideMark/>
          </w:tcPr>
          <w:p w14:paraId="3E7206E9" w14:textId="2584CBFB" w:rsidR="00B5559F" w:rsidRPr="00F32CCD" w:rsidRDefault="00B5559F" w:rsidP="00B5559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32CCD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2.05(-2.33--1.77)</w:t>
            </w:r>
          </w:p>
        </w:tc>
      </w:tr>
      <w:tr w:rsidR="00B5559F" w:rsidRPr="00F32CCD" w14:paraId="4A0954F4" w14:textId="77777777" w:rsidTr="00B555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shd w:val="clear" w:color="auto" w:fill="FFFFFF" w:themeFill="background1"/>
            <w:noWrap/>
            <w:vAlign w:val="center"/>
            <w:hideMark/>
          </w:tcPr>
          <w:p w14:paraId="3F8C92FE" w14:textId="6C692A48" w:rsidR="00B5559F" w:rsidRPr="00F32CCD" w:rsidRDefault="00B5559F" w:rsidP="00B5559F">
            <w:pPr>
              <w:widowControl/>
              <w:jc w:val="center"/>
              <w:rPr>
                <w:rFonts w:eastAsia="等线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F32CCD">
              <w:rPr>
                <w:rFonts w:eastAsia="等线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High-middle SDI</w:t>
            </w:r>
          </w:p>
        </w:tc>
        <w:tc>
          <w:tcPr>
            <w:tcW w:w="2698" w:type="dxa"/>
            <w:shd w:val="clear" w:color="auto" w:fill="FFFFFF" w:themeFill="background1"/>
            <w:noWrap/>
            <w:vAlign w:val="center"/>
            <w:hideMark/>
          </w:tcPr>
          <w:p w14:paraId="0EEFDF36" w14:textId="131579C2" w:rsidR="00B5559F" w:rsidRPr="00F32CCD" w:rsidRDefault="00B5559F" w:rsidP="00B5559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32CCD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4555.41(3337.69-5815.57)</w:t>
            </w:r>
          </w:p>
        </w:tc>
        <w:tc>
          <w:tcPr>
            <w:tcW w:w="2547" w:type="dxa"/>
            <w:shd w:val="clear" w:color="auto" w:fill="FFFFFF" w:themeFill="background1"/>
            <w:noWrap/>
            <w:vAlign w:val="center"/>
            <w:hideMark/>
          </w:tcPr>
          <w:p w14:paraId="2352D24A" w14:textId="4BA17F3B" w:rsidR="00B5559F" w:rsidRPr="00F32CCD" w:rsidRDefault="00B5559F" w:rsidP="00B5559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32CCD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499.61(364.15-642.44)</w:t>
            </w:r>
          </w:p>
        </w:tc>
        <w:tc>
          <w:tcPr>
            <w:tcW w:w="2693" w:type="dxa"/>
            <w:shd w:val="clear" w:color="auto" w:fill="FFFFFF" w:themeFill="background1"/>
            <w:noWrap/>
            <w:vAlign w:val="center"/>
            <w:hideMark/>
          </w:tcPr>
          <w:p w14:paraId="3B5A3926" w14:textId="0A8E936C" w:rsidR="00B5559F" w:rsidRPr="00F32CCD" w:rsidRDefault="00B5559F" w:rsidP="00B5559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32CCD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4064.82(3025.09-5315.16)</w:t>
            </w:r>
          </w:p>
        </w:tc>
        <w:tc>
          <w:tcPr>
            <w:tcW w:w="2410" w:type="dxa"/>
            <w:shd w:val="clear" w:color="auto" w:fill="FFFFFF" w:themeFill="background1"/>
            <w:noWrap/>
            <w:vAlign w:val="center"/>
            <w:hideMark/>
          </w:tcPr>
          <w:p w14:paraId="0F4F3F99" w14:textId="75C4D2A4" w:rsidR="00B5559F" w:rsidRPr="00F32CCD" w:rsidRDefault="00B5559F" w:rsidP="00B5559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32CCD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06.36(153.81-269.72)</w:t>
            </w:r>
          </w:p>
        </w:tc>
        <w:tc>
          <w:tcPr>
            <w:tcW w:w="2268" w:type="dxa"/>
            <w:shd w:val="clear" w:color="auto" w:fill="FFFFFF" w:themeFill="background1"/>
            <w:noWrap/>
            <w:vAlign w:val="center"/>
            <w:hideMark/>
          </w:tcPr>
          <w:p w14:paraId="6E478D6C" w14:textId="0107E9E4" w:rsidR="00B5559F" w:rsidRPr="00F32CCD" w:rsidRDefault="00B5559F" w:rsidP="00B5559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32CCD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2.85(-3.26--2.44)</w:t>
            </w:r>
          </w:p>
        </w:tc>
      </w:tr>
      <w:tr w:rsidR="00B5559F" w:rsidRPr="00F32CCD" w14:paraId="3B196EBE" w14:textId="77777777" w:rsidTr="00B5559F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shd w:val="clear" w:color="auto" w:fill="FFFFFF" w:themeFill="background1"/>
            <w:noWrap/>
            <w:vAlign w:val="center"/>
            <w:hideMark/>
          </w:tcPr>
          <w:p w14:paraId="630D040F" w14:textId="6E25AF4F" w:rsidR="00B5559F" w:rsidRPr="00F32CCD" w:rsidRDefault="00B5559F" w:rsidP="00B5559F">
            <w:pPr>
              <w:widowControl/>
              <w:jc w:val="center"/>
              <w:rPr>
                <w:rFonts w:eastAsia="等线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F32CCD">
              <w:rPr>
                <w:rFonts w:eastAsia="等线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High SDI</w:t>
            </w:r>
          </w:p>
        </w:tc>
        <w:tc>
          <w:tcPr>
            <w:tcW w:w="2698" w:type="dxa"/>
            <w:shd w:val="clear" w:color="auto" w:fill="FFFFFF" w:themeFill="background1"/>
            <w:noWrap/>
            <w:vAlign w:val="center"/>
            <w:hideMark/>
          </w:tcPr>
          <w:p w14:paraId="0561911D" w14:textId="7D577783" w:rsidR="00B5559F" w:rsidRPr="00F32CCD" w:rsidRDefault="00B5559F" w:rsidP="00B5559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32CCD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595.02(1115.82-2231.18)</w:t>
            </w:r>
          </w:p>
        </w:tc>
        <w:tc>
          <w:tcPr>
            <w:tcW w:w="2547" w:type="dxa"/>
            <w:shd w:val="clear" w:color="auto" w:fill="FFFFFF" w:themeFill="background1"/>
            <w:noWrap/>
            <w:vAlign w:val="center"/>
            <w:hideMark/>
          </w:tcPr>
          <w:p w14:paraId="0B08BAF6" w14:textId="1575B26C" w:rsidR="00B5559F" w:rsidRPr="00F32CCD" w:rsidRDefault="00B5559F" w:rsidP="00B5559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32CCD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41.77(98.81-198.11)</w:t>
            </w:r>
          </w:p>
        </w:tc>
        <w:tc>
          <w:tcPr>
            <w:tcW w:w="2693" w:type="dxa"/>
            <w:shd w:val="clear" w:color="auto" w:fill="FFFFFF" w:themeFill="background1"/>
            <w:noWrap/>
            <w:vAlign w:val="center"/>
            <w:hideMark/>
          </w:tcPr>
          <w:p w14:paraId="68F93666" w14:textId="4ABA0BA4" w:rsidR="00B5559F" w:rsidRPr="00F32CCD" w:rsidRDefault="00B5559F" w:rsidP="00B5559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32CCD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963.04(722.06-1240.92)</w:t>
            </w:r>
          </w:p>
        </w:tc>
        <w:tc>
          <w:tcPr>
            <w:tcW w:w="2410" w:type="dxa"/>
            <w:shd w:val="clear" w:color="auto" w:fill="FFFFFF" w:themeFill="background1"/>
            <w:noWrap/>
            <w:vAlign w:val="center"/>
            <w:hideMark/>
          </w:tcPr>
          <w:p w14:paraId="3BA8C863" w14:textId="4259E7EE" w:rsidR="00B5559F" w:rsidRPr="00F32CCD" w:rsidRDefault="00B5559F" w:rsidP="00B5559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32CCD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43.95(33.08-56.15)</w:t>
            </w:r>
          </w:p>
        </w:tc>
        <w:tc>
          <w:tcPr>
            <w:tcW w:w="2268" w:type="dxa"/>
            <w:shd w:val="clear" w:color="auto" w:fill="FFFFFF" w:themeFill="background1"/>
            <w:noWrap/>
            <w:vAlign w:val="center"/>
            <w:hideMark/>
          </w:tcPr>
          <w:p w14:paraId="551C55EE" w14:textId="7F945899" w:rsidR="00B5559F" w:rsidRPr="00F32CCD" w:rsidRDefault="00B5559F" w:rsidP="00B5559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32CCD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3.75(-4--3.5)</w:t>
            </w:r>
          </w:p>
        </w:tc>
      </w:tr>
      <w:tr w:rsidR="00B5559F" w:rsidRPr="00F32CCD" w14:paraId="767F5C08" w14:textId="77777777" w:rsidTr="00B555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shd w:val="clear" w:color="auto" w:fill="FFFFFF" w:themeFill="background1"/>
            <w:noWrap/>
            <w:vAlign w:val="center"/>
            <w:hideMark/>
          </w:tcPr>
          <w:p w14:paraId="59BA3C59" w14:textId="2655707E" w:rsidR="00B5559F" w:rsidRPr="00F32CCD" w:rsidRDefault="00B5559F" w:rsidP="00B5559F">
            <w:pPr>
              <w:widowControl/>
              <w:jc w:val="center"/>
              <w:rPr>
                <w:rFonts w:eastAsia="等线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F32CCD">
              <w:rPr>
                <w:rFonts w:eastAsia="等线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Australasia</w:t>
            </w:r>
          </w:p>
        </w:tc>
        <w:tc>
          <w:tcPr>
            <w:tcW w:w="2698" w:type="dxa"/>
            <w:shd w:val="clear" w:color="auto" w:fill="FFFFFF" w:themeFill="background1"/>
            <w:noWrap/>
            <w:vAlign w:val="center"/>
            <w:hideMark/>
          </w:tcPr>
          <w:p w14:paraId="58AA0D8E" w14:textId="667D4B5D" w:rsidR="00B5559F" w:rsidRPr="00F32CCD" w:rsidRDefault="00B5559F" w:rsidP="00B5559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32CCD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6.2(0.21-17.98)</w:t>
            </w:r>
          </w:p>
        </w:tc>
        <w:tc>
          <w:tcPr>
            <w:tcW w:w="2547" w:type="dxa"/>
            <w:shd w:val="clear" w:color="auto" w:fill="FFFFFF" w:themeFill="background1"/>
            <w:noWrap/>
            <w:vAlign w:val="center"/>
            <w:hideMark/>
          </w:tcPr>
          <w:p w14:paraId="0ED6D7A8" w14:textId="5D465ED8" w:rsidR="00B5559F" w:rsidRPr="00F32CCD" w:rsidRDefault="00B5559F" w:rsidP="00B5559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32CCD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7.15(0.92-78.97)</w:t>
            </w:r>
          </w:p>
        </w:tc>
        <w:tc>
          <w:tcPr>
            <w:tcW w:w="2693" w:type="dxa"/>
            <w:shd w:val="clear" w:color="auto" w:fill="FFFFFF" w:themeFill="background1"/>
            <w:noWrap/>
            <w:vAlign w:val="center"/>
            <w:hideMark/>
          </w:tcPr>
          <w:p w14:paraId="631BFE0E" w14:textId="05DA2794" w:rsidR="00B5559F" w:rsidRPr="00F32CCD" w:rsidRDefault="00B5559F" w:rsidP="00B5559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32CCD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7.45(4.29-11.23)</w:t>
            </w:r>
          </w:p>
        </w:tc>
        <w:tc>
          <w:tcPr>
            <w:tcW w:w="2410" w:type="dxa"/>
            <w:shd w:val="clear" w:color="auto" w:fill="FFFFFF" w:themeFill="background1"/>
            <w:noWrap/>
            <w:vAlign w:val="center"/>
            <w:hideMark/>
          </w:tcPr>
          <w:p w14:paraId="43EE3780" w14:textId="62E287B6" w:rsidR="00B5559F" w:rsidRPr="00F32CCD" w:rsidRDefault="00B5559F" w:rsidP="00B5559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32CCD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2.35(7.1-18.65)</w:t>
            </w:r>
          </w:p>
        </w:tc>
        <w:tc>
          <w:tcPr>
            <w:tcW w:w="2268" w:type="dxa"/>
            <w:shd w:val="clear" w:color="auto" w:fill="FFFFFF" w:themeFill="background1"/>
            <w:noWrap/>
            <w:vAlign w:val="center"/>
            <w:hideMark/>
          </w:tcPr>
          <w:p w14:paraId="24D4103B" w14:textId="0CF3507C" w:rsidR="00B5559F" w:rsidRPr="00F32CCD" w:rsidRDefault="00B5559F" w:rsidP="00B5559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32CCD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2.27(-2.98--1.56)</w:t>
            </w:r>
          </w:p>
        </w:tc>
      </w:tr>
      <w:tr w:rsidR="00B5559F" w:rsidRPr="00F32CCD" w14:paraId="5341EE45" w14:textId="77777777" w:rsidTr="00B5559F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shd w:val="clear" w:color="auto" w:fill="FFFFFF" w:themeFill="background1"/>
            <w:noWrap/>
            <w:vAlign w:val="center"/>
            <w:hideMark/>
          </w:tcPr>
          <w:p w14:paraId="0EFA8C61" w14:textId="154275A2" w:rsidR="00B5559F" w:rsidRPr="00F32CCD" w:rsidRDefault="00B5559F" w:rsidP="00B5559F">
            <w:pPr>
              <w:widowControl/>
              <w:jc w:val="center"/>
              <w:rPr>
                <w:rFonts w:eastAsia="等线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F32CCD">
              <w:rPr>
                <w:rFonts w:eastAsia="等线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Oceania</w:t>
            </w:r>
          </w:p>
        </w:tc>
        <w:tc>
          <w:tcPr>
            <w:tcW w:w="2698" w:type="dxa"/>
            <w:shd w:val="clear" w:color="auto" w:fill="FFFFFF" w:themeFill="background1"/>
            <w:noWrap/>
            <w:vAlign w:val="center"/>
            <w:hideMark/>
          </w:tcPr>
          <w:p w14:paraId="3CE82740" w14:textId="03160177" w:rsidR="00B5559F" w:rsidRPr="00F32CCD" w:rsidRDefault="00B5559F" w:rsidP="00B5559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32CCD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8.9(6.51-11.73)</w:t>
            </w:r>
          </w:p>
        </w:tc>
        <w:tc>
          <w:tcPr>
            <w:tcW w:w="2547" w:type="dxa"/>
            <w:shd w:val="clear" w:color="auto" w:fill="FFFFFF" w:themeFill="background1"/>
            <w:noWrap/>
            <w:vAlign w:val="center"/>
            <w:hideMark/>
          </w:tcPr>
          <w:p w14:paraId="31369D10" w14:textId="671CE64E" w:rsidR="00B5559F" w:rsidRPr="00F32CCD" w:rsidRDefault="00B5559F" w:rsidP="00B5559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32CCD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93.88(291.97-514.7)</w:t>
            </w:r>
          </w:p>
        </w:tc>
        <w:tc>
          <w:tcPr>
            <w:tcW w:w="2693" w:type="dxa"/>
            <w:shd w:val="clear" w:color="auto" w:fill="FFFFFF" w:themeFill="background1"/>
            <w:noWrap/>
            <w:vAlign w:val="center"/>
            <w:hideMark/>
          </w:tcPr>
          <w:p w14:paraId="17344E59" w14:textId="01A41239" w:rsidR="00B5559F" w:rsidRPr="00F32CCD" w:rsidRDefault="00B5559F" w:rsidP="00B5559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32CCD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7.96(12.92-24.41)</w:t>
            </w:r>
          </w:p>
        </w:tc>
        <w:tc>
          <w:tcPr>
            <w:tcW w:w="2410" w:type="dxa"/>
            <w:shd w:val="clear" w:color="auto" w:fill="FFFFFF" w:themeFill="background1"/>
            <w:noWrap/>
            <w:vAlign w:val="center"/>
            <w:hideMark/>
          </w:tcPr>
          <w:p w14:paraId="4CAE7683" w14:textId="73D630D4" w:rsidR="00B5559F" w:rsidRPr="00F32CCD" w:rsidRDefault="00B5559F" w:rsidP="00B5559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32CCD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05.69(220.23-415.99)</w:t>
            </w:r>
          </w:p>
        </w:tc>
        <w:tc>
          <w:tcPr>
            <w:tcW w:w="2268" w:type="dxa"/>
            <w:shd w:val="clear" w:color="auto" w:fill="FFFFFF" w:themeFill="background1"/>
            <w:noWrap/>
            <w:vAlign w:val="center"/>
            <w:hideMark/>
          </w:tcPr>
          <w:p w14:paraId="5C0552AF" w14:textId="02BB5802" w:rsidR="00B5559F" w:rsidRPr="00F32CCD" w:rsidRDefault="00B5559F" w:rsidP="00B5559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32CCD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0.83(-0.88--0.77)</w:t>
            </w:r>
          </w:p>
        </w:tc>
      </w:tr>
      <w:tr w:rsidR="00B5559F" w:rsidRPr="00F32CCD" w14:paraId="297208CD" w14:textId="77777777" w:rsidTr="00B555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shd w:val="clear" w:color="auto" w:fill="FFFFFF" w:themeFill="background1"/>
            <w:noWrap/>
            <w:vAlign w:val="center"/>
            <w:hideMark/>
          </w:tcPr>
          <w:p w14:paraId="235EC015" w14:textId="7B7BA1F0" w:rsidR="00B5559F" w:rsidRPr="00F32CCD" w:rsidRDefault="00B5559F" w:rsidP="00B5559F">
            <w:pPr>
              <w:widowControl/>
              <w:jc w:val="center"/>
              <w:rPr>
                <w:rFonts w:eastAsia="等线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F32CCD">
              <w:rPr>
                <w:rFonts w:eastAsia="等线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East Asia</w:t>
            </w:r>
          </w:p>
        </w:tc>
        <w:tc>
          <w:tcPr>
            <w:tcW w:w="2698" w:type="dxa"/>
            <w:shd w:val="clear" w:color="auto" w:fill="FFFFFF" w:themeFill="background1"/>
            <w:noWrap/>
            <w:vAlign w:val="center"/>
            <w:hideMark/>
          </w:tcPr>
          <w:p w14:paraId="04FBB881" w14:textId="1A2D4A1D" w:rsidR="00B5559F" w:rsidRPr="00F32CCD" w:rsidRDefault="00B5559F" w:rsidP="00B5559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32CCD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4783.94(3803.78-5943.22)</w:t>
            </w:r>
          </w:p>
        </w:tc>
        <w:tc>
          <w:tcPr>
            <w:tcW w:w="2547" w:type="dxa"/>
            <w:shd w:val="clear" w:color="auto" w:fill="FFFFFF" w:themeFill="background1"/>
            <w:noWrap/>
            <w:vAlign w:val="center"/>
            <w:hideMark/>
          </w:tcPr>
          <w:p w14:paraId="47E1DC4B" w14:textId="2DB8BDEC" w:rsidR="00B5559F" w:rsidRPr="00F32CCD" w:rsidRDefault="00B5559F" w:rsidP="00B5559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32CCD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648.02(510.41-804.86)</w:t>
            </w:r>
          </w:p>
        </w:tc>
        <w:tc>
          <w:tcPr>
            <w:tcW w:w="2693" w:type="dxa"/>
            <w:shd w:val="clear" w:color="auto" w:fill="FFFFFF" w:themeFill="background1"/>
            <w:noWrap/>
            <w:vAlign w:val="center"/>
            <w:hideMark/>
          </w:tcPr>
          <w:p w14:paraId="3ECD0243" w14:textId="709716DF" w:rsidR="00B5559F" w:rsidRPr="00F32CCD" w:rsidRDefault="00B5559F" w:rsidP="00B5559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32CCD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7320.12(5352.99-9576.2)</w:t>
            </w:r>
          </w:p>
        </w:tc>
        <w:tc>
          <w:tcPr>
            <w:tcW w:w="2410" w:type="dxa"/>
            <w:shd w:val="clear" w:color="auto" w:fill="FFFFFF" w:themeFill="background1"/>
            <w:noWrap/>
            <w:vAlign w:val="center"/>
            <w:hideMark/>
          </w:tcPr>
          <w:p w14:paraId="59DC9616" w14:textId="3BA0CA12" w:rsidR="00B5559F" w:rsidRPr="00F32CCD" w:rsidRDefault="00B5559F" w:rsidP="00B5559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32CCD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52.95(257.75-460.69)</w:t>
            </w:r>
          </w:p>
        </w:tc>
        <w:tc>
          <w:tcPr>
            <w:tcW w:w="2268" w:type="dxa"/>
            <w:shd w:val="clear" w:color="auto" w:fill="FFFFFF" w:themeFill="background1"/>
            <w:noWrap/>
            <w:vAlign w:val="center"/>
            <w:hideMark/>
          </w:tcPr>
          <w:p w14:paraId="7E76AA59" w14:textId="77ADF627" w:rsidR="00B5559F" w:rsidRPr="00F32CCD" w:rsidRDefault="00B5559F" w:rsidP="00B5559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32CCD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2(-2.35--1.65)</w:t>
            </w:r>
          </w:p>
        </w:tc>
      </w:tr>
      <w:tr w:rsidR="00B5559F" w:rsidRPr="00F32CCD" w14:paraId="13975DF3" w14:textId="77777777" w:rsidTr="00B5559F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shd w:val="clear" w:color="auto" w:fill="FFFFFF" w:themeFill="background1"/>
            <w:noWrap/>
            <w:vAlign w:val="center"/>
            <w:hideMark/>
          </w:tcPr>
          <w:p w14:paraId="16C86CAD" w14:textId="2CCA712D" w:rsidR="00B5559F" w:rsidRPr="00F32CCD" w:rsidRDefault="00B5559F" w:rsidP="00B5559F">
            <w:pPr>
              <w:widowControl/>
              <w:jc w:val="center"/>
              <w:rPr>
                <w:rFonts w:eastAsia="等线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F32CCD">
              <w:rPr>
                <w:rFonts w:eastAsia="等线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Central Asia</w:t>
            </w:r>
          </w:p>
        </w:tc>
        <w:tc>
          <w:tcPr>
            <w:tcW w:w="2698" w:type="dxa"/>
            <w:shd w:val="clear" w:color="auto" w:fill="FFFFFF" w:themeFill="background1"/>
            <w:noWrap/>
            <w:vAlign w:val="center"/>
            <w:hideMark/>
          </w:tcPr>
          <w:p w14:paraId="21FDF846" w14:textId="44D505A4" w:rsidR="00B5559F" w:rsidRPr="00F32CCD" w:rsidRDefault="00B5559F" w:rsidP="00B5559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32CCD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76.49(100.96-260.46)</w:t>
            </w:r>
          </w:p>
        </w:tc>
        <w:tc>
          <w:tcPr>
            <w:tcW w:w="2547" w:type="dxa"/>
            <w:shd w:val="clear" w:color="auto" w:fill="FFFFFF" w:themeFill="background1"/>
            <w:noWrap/>
            <w:vAlign w:val="center"/>
            <w:hideMark/>
          </w:tcPr>
          <w:p w14:paraId="272A5D96" w14:textId="1198D7C0" w:rsidR="00B5559F" w:rsidRPr="00F32CCD" w:rsidRDefault="00B5559F" w:rsidP="00B5559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32CCD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400.79(229-591.62)</w:t>
            </w:r>
          </w:p>
        </w:tc>
        <w:tc>
          <w:tcPr>
            <w:tcW w:w="2693" w:type="dxa"/>
            <w:shd w:val="clear" w:color="auto" w:fill="FFFFFF" w:themeFill="background1"/>
            <w:noWrap/>
            <w:vAlign w:val="center"/>
            <w:hideMark/>
          </w:tcPr>
          <w:p w14:paraId="1F551A43" w14:textId="35C6597B" w:rsidR="00B5559F" w:rsidRPr="00F32CCD" w:rsidRDefault="00B5559F" w:rsidP="00B5559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32CCD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12.73(157.64-272.8)</w:t>
            </w:r>
          </w:p>
        </w:tc>
        <w:tc>
          <w:tcPr>
            <w:tcW w:w="2410" w:type="dxa"/>
            <w:shd w:val="clear" w:color="auto" w:fill="FFFFFF" w:themeFill="background1"/>
            <w:noWrap/>
            <w:vAlign w:val="center"/>
            <w:hideMark/>
          </w:tcPr>
          <w:p w14:paraId="1EDD3CDB" w14:textId="261E17B4" w:rsidR="00B5559F" w:rsidRPr="00F32CCD" w:rsidRDefault="00B5559F" w:rsidP="00B5559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32CCD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90.6(214.85-373.6)</w:t>
            </w:r>
          </w:p>
        </w:tc>
        <w:tc>
          <w:tcPr>
            <w:tcW w:w="2268" w:type="dxa"/>
            <w:shd w:val="clear" w:color="auto" w:fill="FFFFFF" w:themeFill="background1"/>
            <w:noWrap/>
            <w:vAlign w:val="center"/>
            <w:hideMark/>
          </w:tcPr>
          <w:p w14:paraId="28746019" w14:textId="2CA03FF5" w:rsidR="00B5559F" w:rsidRPr="00F32CCD" w:rsidRDefault="00B5559F" w:rsidP="00B5559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32CCD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1.12(-1.58--0.67)</w:t>
            </w:r>
          </w:p>
        </w:tc>
      </w:tr>
      <w:tr w:rsidR="00B5559F" w:rsidRPr="00F32CCD" w14:paraId="67A88030" w14:textId="77777777" w:rsidTr="00B555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shd w:val="clear" w:color="auto" w:fill="FFFFFF" w:themeFill="background1"/>
            <w:noWrap/>
            <w:vAlign w:val="center"/>
            <w:hideMark/>
          </w:tcPr>
          <w:p w14:paraId="30FBF5F7" w14:textId="2CB5A740" w:rsidR="00B5559F" w:rsidRPr="00F32CCD" w:rsidRDefault="00B5559F" w:rsidP="00B5559F">
            <w:pPr>
              <w:widowControl/>
              <w:jc w:val="center"/>
              <w:rPr>
                <w:rFonts w:eastAsia="等线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F32CCD">
              <w:rPr>
                <w:rFonts w:eastAsia="等线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South Asia</w:t>
            </w:r>
          </w:p>
        </w:tc>
        <w:tc>
          <w:tcPr>
            <w:tcW w:w="2698" w:type="dxa"/>
            <w:shd w:val="clear" w:color="auto" w:fill="FFFFFF" w:themeFill="background1"/>
            <w:noWrap/>
            <w:vAlign w:val="center"/>
            <w:hideMark/>
          </w:tcPr>
          <w:p w14:paraId="4D17D188" w14:textId="169DB365" w:rsidR="00B5559F" w:rsidRPr="00F32CCD" w:rsidRDefault="00B5559F" w:rsidP="00B5559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32CCD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890.01(1444.49-2471.3)</w:t>
            </w:r>
          </w:p>
        </w:tc>
        <w:tc>
          <w:tcPr>
            <w:tcW w:w="2547" w:type="dxa"/>
            <w:shd w:val="clear" w:color="auto" w:fill="FFFFFF" w:themeFill="background1"/>
            <w:noWrap/>
            <w:vAlign w:val="center"/>
            <w:hideMark/>
          </w:tcPr>
          <w:p w14:paraId="25CE2F37" w14:textId="50AA9AC7" w:rsidR="00B5559F" w:rsidRPr="00F32CCD" w:rsidRDefault="00B5559F" w:rsidP="00B5559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32CCD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91.6(298.9-508.1)</w:t>
            </w:r>
          </w:p>
        </w:tc>
        <w:tc>
          <w:tcPr>
            <w:tcW w:w="2693" w:type="dxa"/>
            <w:shd w:val="clear" w:color="auto" w:fill="FFFFFF" w:themeFill="background1"/>
            <w:noWrap/>
            <w:vAlign w:val="center"/>
            <w:hideMark/>
          </w:tcPr>
          <w:p w14:paraId="71F61E87" w14:textId="7EDC0EBA" w:rsidR="00B5559F" w:rsidRPr="00F32CCD" w:rsidRDefault="00B5559F" w:rsidP="00B5559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32CCD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794.47(2987.21-4997.88)</w:t>
            </w:r>
          </w:p>
        </w:tc>
        <w:tc>
          <w:tcPr>
            <w:tcW w:w="2410" w:type="dxa"/>
            <w:shd w:val="clear" w:color="auto" w:fill="FFFFFF" w:themeFill="background1"/>
            <w:noWrap/>
            <w:vAlign w:val="center"/>
            <w:hideMark/>
          </w:tcPr>
          <w:p w14:paraId="09FE212D" w14:textId="0CBC045F" w:rsidR="00B5559F" w:rsidRPr="00F32CCD" w:rsidRDefault="00B5559F" w:rsidP="00B5559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32CCD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85.73(225.61-369.84)</w:t>
            </w:r>
          </w:p>
        </w:tc>
        <w:tc>
          <w:tcPr>
            <w:tcW w:w="2268" w:type="dxa"/>
            <w:shd w:val="clear" w:color="auto" w:fill="FFFFFF" w:themeFill="background1"/>
            <w:noWrap/>
            <w:vAlign w:val="center"/>
            <w:hideMark/>
          </w:tcPr>
          <w:p w14:paraId="754B5FD6" w14:textId="3D705970" w:rsidR="00B5559F" w:rsidRPr="00F32CCD" w:rsidRDefault="00B5559F" w:rsidP="00B5559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32CCD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1.04(-1.56--0.52)</w:t>
            </w:r>
          </w:p>
        </w:tc>
      </w:tr>
      <w:tr w:rsidR="00B5559F" w:rsidRPr="00F32CCD" w14:paraId="59EE77DE" w14:textId="77777777" w:rsidTr="00B5559F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shd w:val="clear" w:color="auto" w:fill="FFFFFF" w:themeFill="background1"/>
            <w:noWrap/>
            <w:vAlign w:val="center"/>
            <w:hideMark/>
          </w:tcPr>
          <w:p w14:paraId="464A9D8F" w14:textId="6F073CCB" w:rsidR="00B5559F" w:rsidRPr="00F32CCD" w:rsidRDefault="00B5559F" w:rsidP="00B5559F">
            <w:pPr>
              <w:widowControl/>
              <w:jc w:val="center"/>
              <w:rPr>
                <w:rFonts w:eastAsia="等线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F32CCD">
              <w:rPr>
                <w:rFonts w:eastAsia="等线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Southeast Asia</w:t>
            </w:r>
          </w:p>
        </w:tc>
        <w:tc>
          <w:tcPr>
            <w:tcW w:w="2698" w:type="dxa"/>
            <w:shd w:val="clear" w:color="auto" w:fill="FFFFFF" w:themeFill="background1"/>
            <w:noWrap/>
            <w:vAlign w:val="center"/>
            <w:hideMark/>
          </w:tcPr>
          <w:p w14:paraId="378B54E9" w14:textId="30F07856" w:rsidR="00B5559F" w:rsidRPr="00F32CCD" w:rsidRDefault="00B5559F" w:rsidP="00B5559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32CCD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302.29(1032.39-1552)</w:t>
            </w:r>
          </w:p>
        </w:tc>
        <w:tc>
          <w:tcPr>
            <w:tcW w:w="2547" w:type="dxa"/>
            <w:shd w:val="clear" w:color="auto" w:fill="FFFFFF" w:themeFill="background1"/>
            <w:noWrap/>
            <w:vAlign w:val="center"/>
            <w:hideMark/>
          </w:tcPr>
          <w:p w14:paraId="77453FF0" w14:textId="42A17B04" w:rsidR="00B5559F" w:rsidRPr="00F32CCD" w:rsidRDefault="00B5559F" w:rsidP="00B5559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32CCD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603.05(477.48-717.64)</w:t>
            </w:r>
          </w:p>
        </w:tc>
        <w:tc>
          <w:tcPr>
            <w:tcW w:w="2693" w:type="dxa"/>
            <w:shd w:val="clear" w:color="auto" w:fill="FFFFFF" w:themeFill="background1"/>
            <w:noWrap/>
            <w:vAlign w:val="center"/>
            <w:hideMark/>
          </w:tcPr>
          <w:p w14:paraId="36B2DD76" w14:textId="3D0CB8C1" w:rsidR="00B5559F" w:rsidRPr="00F32CCD" w:rsidRDefault="00B5559F" w:rsidP="00B5559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32CCD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876.88(1290.4-2578.12)</w:t>
            </w:r>
          </w:p>
        </w:tc>
        <w:tc>
          <w:tcPr>
            <w:tcW w:w="2410" w:type="dxa"/>
            <w:shd w:val="clear" w:color="auto" w:fill="FFFFFF" w:themeFill="background1"/>
            <w:noWrap/>
            <w:vAlign w:val="center"/>
            <w:hideMark/>
          </w:tcPr>
          <w:p w14:paraId="06E6DAB4" w14:textId="44E9A869" w:rsidR="00B5559F" w:rsidRPr="00F32CCD" w:rsidRDefault="00B5559F" w:rsidP="00B5559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32CCD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26.71(224.42-447.81)</w:t>
            </w:r>
          </w:p>
        </w:tc>
        <w:tc>
          <w:tcPr>
            <w:tcW w:w="2268" w:type="dxa"/>
            <w:shd w:val="clear" w:color="auto" w:fill="FFFFFF" w:themeFill="background1"/>
            <w:noWrap/>
            <w:vAlign w:val="center"/>
            <w:hideMark/>
          </w:tcPr>
          <w:p w14:paraId="6160CEE8" w14:textId="281873BF" w:rsidR="00B5559F" w:rsidRPr="00F32CCD" w:rsidRDefault="00B5559F" w:rsidP="00B5559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32CCD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2.04(-2.27--1.81)</w:t>
            </w:r>
          </w:p>
        </w:tc>
      </w:tr>
      <w:tr w:rsidR="00B5559F" w:rsidRPr="00F32CCD" w14:paraId="7FE50B1A" w14:textId="77777777" w:rsidTr="00B555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shd w:val="clear" w:color="auto" w:fill="FFFFFF" w:themeFill="background1"/>
            <w:noWrap/>
            <w:vAlign w:val="center"/>
            <w:hideMark/>
          </w:tcPr>
          <w:p w14:paraId="2C795478" w14:textId="721C91F2" w:rsidR="00B5559F" w:rsidRPr="00F32CCD" w:rsidRDefault="00B5559F" w:rsidP="00B5559F">
            <w:pPr>
              <w:widowControl/>
              <w:jc w:val="center"/>
              <w:rPr>
                <w:rFonts w:eastAsia="等线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F32CCD">
              <w:rPr>
                <w:rFonts w:eastAsia="等线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High-income Asia Pacific</w:t>
            </w:r>
          </w:p>
        </w:tc>
        <w:tc>
          <w:tcPr>
            <w:tcW w:w="2698" w:type="dxa"/>
            <w:shd w:val="clear" w:color="auto" w:fill="FFFFFF" w:themeFill="background1"/>
            <w:noWrap/>
            <w:vAlign w:val="center"/>
            <w:hideMark/>
          </w:tcPr>
          <w:p w14:paraId="45AA4ABF" w14:textId="25EC72BA" w:rsidR="00B5559F" w:rsidRPr="00F32CCD" w:rsidRDefault="00B5559F" w:rsidP="00B5559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32CCD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21.3(63.66-431.89)</w:t>
            </w:r>
          </w:p>
        </w:tc>
        <w:tc>
          <w:tcPr>
            <w:tcW w:w="2547" w:type="dxa"/>
            <w:shd w:val="clear" w:color="auto" w:fill="FFFFFF" w:themeFill="background1"/>
            <w:noWrap/>
            <w:vAlign w:val="center"/>
            <w:hideMark/>
          </w:tcPr>
          <w:p w14:paraId="31026258" w14:textId="64399DD9" w:rsidR="00B5559F" w:rsidRPr="00F32CCD" w:rsidRDefault="00B5559F" w:rsidP="00B5559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32CCD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18.36(33.63-232.34)</w:t>
            </w:r>
          </w:p>
        </w:tc>
        <w:tc>
          <w:tcPr>
            <w:tcW w:w="2693" w:type="dxa"/>
            <w:shd w:val="clear" w:color="auto" w:fill="FFFFFF" w:themeFill="background1"/>
            <w:noWrap/>
            <w:vAlign w:val="center"/>
            <w:hideMark/>
          </w:tcPr>
          <w:p w14:paraId="4383A575" w14:textId="15D1AB1B" w:rsidR="00B5559F" w:rsidRPr="00F32CCD" w:rsidRDefault="00B5559F" w:rsidP="00B5559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32CCD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05.99(122.6-307.61)</w:t>
            </w:r>
          </w:p>
        </w:tc>
        <w:tc>
          <w:tcPr>
            <w:tcW w:w="2410" w:type="dxa"/>
            <w:shd w:val="clear" w:color="auto" w:fill="FFFFFF" w:themeFill="background1"/>
            <w:noWrap/>
            <w:vAlign w:val="center"/>
            <w:hideMark/>
          </w:tcPr>
          <w:p w14:paraId="2C6F4B07" w14:textId="6E70E7AC" w:rsidR="00B5559F" w:rsidRPr="00F32CCD" w:rsidRDefault="00B5559F" w:rsidP="00B5559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32CCD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7.98(23.31-56.43)</w:t>
            </w:r>
          </w:p>
        </w:tc>
        <w:tc>
          <w:tcPr>
            <w:tcW w:w="2268" w:type="dxa"/>
            <w:shd w:val="clear" w:color="auto" w:fill="FFFFFF" w:themeFill="background1"/>
            <w:noWrap/>
            <w:vAlign w:val="center"/>
            <w:hideMark/>
          </w:tcPr>
          <w:p w14:paraId="449E16FF" w14:textId="2147DBEA" w:rsidR="00B5559F" w:rsidRPr="00F32CCD" w:rsidRDefault="00B5559F" w:rsidP="00B5559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32CCD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3.6(-3.87--3.34)</w:t>
            </w:r>
          </w:p>
        </w:tc>
      </w:tr>
      <w:tr w:rsidR="00B5559F" w:rsidRPr="00F32CCD" w14:paraId="64DCA085" w14:textId="77777777" w:rsidTr="00B5559F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shd w:val="clear" w:color="auto" w:fill="FFFFFF" w:themeFill="background1"/>
            <w:noWrap/>
            <w:vAlign w:val="center"/>
            <w:hideMark/>
          </w:tcPr>
          <w:p w14:paraId="10E7D5D1" w14:textId="2840AFFA" w:rsidR="00B5559F" w:rsidRPr="00F32CCD" w:rsidRDefault="00B5559F" w:rsidP="00B5559F">
            <w:pPr>
              <w:widowControl/>
              <w:jc w:val="center"/>
              <w:rPr>
                <w:rFonts w:eastAsia="等线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F32CCD">
              <w:rPr>
                <w:rFonts w:eastAsia="等线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Eastern Europe</w:t>
            </w:r>
          </w:p>
        </w:tc>
        <w:tc>
          <w:tcPr>
            <w:tcW w:w="2698" w:type="dxa"/>
            <w:shd w:val="clear" w:color="auto" w:fill="FFFFFF" w:themeFill="background1"/>
            <w:noWrap/>
            <w:vAlign w:val="center"/>
            <w:hideMark/>
          </w:tcPr>
          <w:p w14:paraId="29025FA9" w14:textId="5D27CBA8" w:rsidR="00B5559F" w:rsidRPr="00F32CCD" w:rsidRDefault="00B5559F" w:rsidP="00B5559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32CCD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533.5(776.36-2384.88)</w:t>
            </w:r>
          </w:p>
        </w:tc>
        <w:tc>
          <w:tcPr>
            <w:tcW w:w="2547" w:type="dxa"/>
            <w:shd w:val="clear" w:color="auto" w:fill="FFFFFF" w:themeFill="background1"/>
            <w:noWrap/>
            <w:vAlign w:val="center"/>
            <w:hideMark/>
          </w:tcPr>
          <w:p w14:paraId="5B1C9ABA" w14:textId="19FC6B49" w:rsidR="00B5559F" w:rsidRPr="00F32CCD" w:rsidRDefault="00B5559F" w:rsidP="00B5559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32CCD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583.72(295.95-908.41)</w:t>
            </w:r>
          </w:p>
        </w:tc>
        <w:tc>
          <w:tcPr>
            <w:tcW w:w="2693" w:type="dxa"/>
            <w:shd w:val="clear" w:color="auto" w:fill="FFFFFF" w:themeFill="background1"/>
            <w:noWrap/>
            <w:vAlign w:val="center"/>
            <w:hideMark/>
          </w:tcPr>
          <w:p w14:paraId="7368C495" w14:textId="0E8BA6E5" w:rsidR="00B5559F" w:rsidRPr="00F32CCD" w:rsidRDefault="00B5559F" w:rsidP="00B5559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32CCD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504.11(314.99-759.91)</w:t>
            </w:r>
          </w:p>
        </w:tc>
        <w:tc>
          <w:tcPr>
            <w:tcW w:w="2410" w:type="dxa"/>
            <w:shd w:val="clear" w:color="auto" w:fill="FFFFFF" w:themeFill="background1"/>
            <w:noWrap/>
            <w:vAlign w:val="center"/>
            <w:hideMark/>
          </w:tcPr>
          <w:p w14:paraId="154A815E" w14:textId="56426D91" w:rsidR="00B5559F" w:rsidRPr="00F32CCD" w:rsidRDefault="00B5559F" w:rsidP="00B5559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32CCD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40.97(88.08-212.43)</w:t>
            </w:r>
          </w:p>
        </w:tc>
        <w:tc>
          <w:tcPr>
            <w:tcW w:w="2268" w:type="dxa"/>
            <w:shd w:val="clear" w:color="auto" w:fill="FFFFFF" w:themeFill="background1"/>
            <w:noWrap/>
            <w:vAlign w:val="center"/>
            <w:hideMark/>
          </w:tcPr>
          <w:p w14:paraId="6651A2BA" w14:textId="3145E73F" w:rsidR="00B5559F" w:rsidRPr="00F32CCD" w:rsidRDefault="00B5559F" w:rsidP="00B5559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32CCD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4.49(-5.01--3.97)</w:t>
            </w:r>
          </w:p>
        </w:tc>
      </w:tr>
      <w:tr w:rsidR="00B5559F" w:rsidRPr="00F32CCD" w14:paraId="06BCE191" w14:textId="77777777" w:rsidTr="00B555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shd w:val="clear" w:color="auto" w:fill="FFFFFF" w:themeFill="background1"/>
            <w:noWrap/>
            <w:vAlign w:val="center"/>
            <w:hideMark/>
          </w:tcPr>
          <w:p w14:paraId="7F06FE2E" w14:textId="62FED105" w:rsidR="00B5559F" w:rsidRPr="00F32CCD" w:rsidRDefault="00B5559F" w:rsidP="00B5559F">
            <w:pPr>
              <w:widowControl/>
              <w:jc w:val="center"/>
              <w:rPr>
                <w:rFonts w:eastAsia="等线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F32CCD">
              <w:rPr>
                <w:rFonts w:eastAsia="等线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Central Europe</w:t>
            </w:r>
          </w:p>
        </w:tc>
        <w:tc>
          <w:tcPr>
            <w:tcW w:w="2698" w:type="dxa"/>
            <w:shd w:val="clear" w:color="auto" w:fill="FFFFFF" w:themeFill="background1"/>
            <w:noWrap/>
            <w:vAlign w:val="center"/>
            <w:hideMark/>
          </w:tcPr>
          <w:p w14:paraId="4A52322E" w14:textId="405C07FA" w:rsidR="00B5559F" w:rsidRPr="00F32CCD" w:rsidRDefault="00B5559F" w:rsidP="00B5559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32CCD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822.39(483.09-1165.71)</w:t>
            </w:r>
          </w:p>
        </w:tc>
        <w:tc>
          <w:tcPr>
            <w:tcW w:w="2547" w:type="dxa"/>
            <w:shd w:val="clear" w:color="auto" w:fill="FFFFFF" w:themeFill="background1"/>
            <w:noWrap/>
            <w:vAlign w:val="center"/>
            <w:hideMark/>
          </w:tcPr>
          <w:p w14:paraId="4E5BF822" w14:textId="23BD1678" w:rsidR="00B5559F" w:rsidRPr="00F32CCD" w:rsidRDefault="00B5559F" w:rsidP="00B5559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32CCD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591.05(348.08-836.17)</w:t>
            </w:r>
          </w:p>
        </w:tc>
        <w:tc>
          <w:tcPr>
            <w:tcW w:w="2693" w:type="dxa"/>
            <w:shd w:val="clear" w:color="auto" w:fill="FFFFFF" w:themeFill="background1"/>
            <w:noWrap/>
            <w:vAlign w:val="center"/>
            <w:hideMark/>
          </w:tcPr>
          <w:p w14:paraId="394B1FFF" w14:textId="191F37F8" w:rsidR="00B5559F" w:rsidRPr="00F32CCD" w:rsidRDefault="00B5559F" w:rsidP="00B5559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32CCD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68.34(271.35-532.39)</w:t>
            </w:r>
          </w:p>
        </w:tc>
        <w:tc>
          <w:tcPr>
            <w:tcW w:w="2410" w:type="dxa"/>
            <w:shd w:val="clear" w:color="auto" w:fill="FFFFFF" w:themeFill="background1"/>
            <w:noWrap/>
            <w:vAlign w:val="center"/>
            <w:hideMark/>
          </w:tcPr>
          <w:p w14:paraId="121745D8" w14:textId="3175E75A" w:rsidR="00B5559F" w:rsidRPr="00F32CCD" w:rsidRDefault="00B5559F" w:rsidP="00B5559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32CCD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55.8(114.61-225.77)</w:t>
            </w:r>
          </w:p>
        </w:tc>
        <w:tc>
          <w:tcPr>
            <w:tcW w:w="2268" w:type="dxa"/>
            <w:shd w:val="clear" w:color="auto" w:fill="FFFFFF" w:themeFill="background1"/>
            <w:noWrap/>
            <w:vAlign w:val="center"/>
            <w:hideMark/>
          </w:tcPr>
          <w:p w14:paraId="21DF1888" w14:textId="11F3ABBA" w:rsidR="00B5559F" w:rsidRPr="00F32CCD" w:rsidRDefault="00B5559F" w:rsidP="00B5559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32CCD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4.28(-4.53--4.04)</w:t>
            </w:r>
          </w:p>
        </w:tc>
      </w:tr>
      <w:tr w:rsidR="00B5559F" w:rsidRPr="00F32CCD" w14:paraId="28D6728F" w14:textId="77777777" w:rsidTr="00B5559F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shd w:val="clear" w:color="auto" w:fill="FFFFFF" w:themeFill="background1"/>
            <w:noWrap/>
            <w:vAlign w:val="center"/>
            <w:hideMark/>
          </w:tcPr>
          <w:p w14:paraId="17262815" w14:textId="129877BD" w:rsidR="00B5559F" w:rsidRPr="00F32CCD" w:rsidRDefault="00B5559F" w:rsidP="00B5559F">
            <w:pPr>
              <w:widowControl/>
              <w:jc w:val="center"/>
              <w:rPr>
                <w:rFonts w:eastAsia="等线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F32CCD">
              <w:rPr>
                <w:rFonts w:eastAsia="等线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Western Europe</w:t>
            </w:r>
          </w:p>
        </w:tc>
        <w:tc>
          <w:tcPr>
            <w:tcW w:w="2698" w:type="dxa"/>
            <w:shd w:val="clear" w:color="auto" w:fill="FFFFFF" w:themeFill="background1"/>
            <w:noWrap/>
            <w:vAlign w:val="center"/>
            <w:hideMark/>
          </w:tcPr>
          <w:p w14:paraId="2DDC6E25" w14:textId="05088F63" w:rsidR="00B5559F" w:rsidRPr="00F32CCD" w:rsidRDefault="00B5559F" w:rsidP="00B5559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32CCD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867.84(420.65-1455.66)</w:t>
            </w:r>
          </w:p>
        </w:tc>
        <w:tc>
          <w:tcPr>
            <w:tcW w:w="2547" w:type="dxa"/>
            <w:shd w:val="clear" w:color="auto" w:fill="FFFFFF" w:themeFill="background1"/>
            <w:noWrap/>
            <w:vAlign w:val="center"/>
            <w:hideMark/>
          </w:tcPr>
          <w:p w14:paraId="7C7A43F9" w14:textId="01274812" w:rsidR="00B5559F" w:rsidRPr="00F32CCD" w:rsidRDefault="00B5559F" w:rsidP="00B5559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32CCD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42.17(68.89-238.44)</w:t>
            </w:r>
          </w:p>
        </w:tc>
        <w:tc>
          <w:tcPr>
            <w:tcW w:w="2693" w:type="dxa"/>
            <w:shd w:val="clear" w:color="auto" w:fill="FFFFFF" w:themeFill="background1"/>
            <w:noWrap/>
            <w:vAlign w:val="center"/>
            <w:hideMark/>
          </w:tcPr>
          <w:p w14:paraId="798EB30C" w14:textId="597B391B" w:rsidR="00B5559F" w:rsidRPr="00F32CCD" w:rsidRDefault="00B5559F" w:rsidP="00B5559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32CCD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23.83(151.46-312.24)</w:t>
            </w:r>
          </w:p>
        </w:tc>
        <w:tc>
          <w:tcPr>
            <w:tcW w:w="2410" w:type="dxa"/>
            <w:shd w:val="clear" w:color="auto" w:fill="FFFFFF" w:themeFill="background1"/>
            <w:noWrap/>
            <w:vAlign w:val="center"/>
            <w:hideMark/>
          </w:tcPr>
          <w:p w14:paraId="7277BC7B" w14:textId="37B65A77" w:rsidR="00B5559F" w:rsidRPr="00F32CCD" w:rsidRDefault="00B5559F" w:rsidP="00B5559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32CCD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9.86(13.37-27.67)</w:t>
            </w:r>
          </w:p>
        </w:tc>
        <w:tc>
          <w:tcPr>
            <w:tcW w:w="2268" w:type="dxa"/>
            <w:shd w:val="clear" w:color="auto" w:fill="FFFFFF" w:themeFill="background1"/>
            <w:noWrap/>
            <w:vAlign w:val="center"/>
            <w:hideMark/>
          </w:tcPr>
          <w:p w14:paraId="7686B4E3" w14:textId="04F681EF" w:rsidR="00B5559F" w:rsidRPr="00F32CCD" w:rsidRDefault="00B5559F" w:rsidP="00B5559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32CCD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6.18(-6.51--5.85)</w:t>
            </w:r>
          </w:p>
        </w:tc>
      </w:tr>
      <w:tr w:rsidR="00B5559F" w:rsidRPr="00F32CCD" w14:paraId="48C9C2A4" w14:textId="77777777" w:rsidTr="00B555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shd w:val="clear" w:color="auto" w:fill="FFFFFF" w:themeFill="background1"/>
            <w:noWrap/>
            <w:vAlign w:val="center"/>
            <w:hideMark/>
          </w:tcPr>
          <w:p w14:paraId="45F5A8CC" w14:textId="520CEDA7" w:rsidR="00B5559F" w:rsidRPr="00F32CCD" w:rsidRDefault="00B5559F" w:rsidP="00B5559F">
            <w:pPr>
              <w:widowControl/>
              <w:jc w:val="center"/>
              <w:rPr>
                <w:rFonts w:eastAsia="等线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F32CCD">
              <w:rPr>
                <w:rFonts w:eastAsia="等线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High-income North America</w:t>
            </w:r>
          </w:p>
        </w:tc>
        <w:tc>
          <w:tcPr>
            <w:tcW w:w="2698" w:type="dxa"/>
            <w:shd w:val="clear" w:color="auto" w:fill="FFFFFF" w:themeFill="background1"/>
            <w:noWrap/>
            <w:vAlign w:val="center"/>
            <w:hideMark/>
          </w:tcPr>
          <w:p w14:paraId="7C597392" w14:textId="6072CB35" w:rsidR="00B5559F" w:rsidRPr="00F32CCD" w:rsidRDefault="00B5559F" w:rsidP="00B5559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32CCD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86.62(71.98-325.75)</w:t>
            </w:r>
          </w:p>
        </w:tc>
        <w:tc>
          <w:tcPr>
            <w:tcW w:w="2547" w:type="dxa"/>
            <w:shd w:val="clear" w:color="auto" w:fill="FFFFFF" w:themeFill="background1"/>
            <w:noWrap/>
            <w:vAlign w:val="center"/>
            <w:hideMark/>
          </w:tcPr>
          <w:p w14:paraId="0EB3A399" w14:textId="7AE81C89" w:rsidR="00B5559F" w:rsidRPr="00F32CCD" w:rsidRDefault="00B5559F" w:rsidP="00B5559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32CCD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50.81(19.59-88.76)</w:t>
            </w:r>
          </w:p>
        </w:tc>
        <w:tc>
          <w:tcPr>
            <w:tcW w:w="2693" w:type="dxa"/>
            <w:shd w:val="clear" w:color="auto" w:fill="FFFFFF" w:themeFill="background1"/>
            <w:noWrap/>
            <w:vAlign w:val="center"/>
            <w:hideMark/>
          </w:tcPr>
          <w:p w14:paraId="1C97EC4A" w14:textId="32B8992B" w:rsidR="00B5559F" w:rsidRPr="00F32CCD" w:rsidRDefault="00B5559F" w:rsidP="00B5559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32CCD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75.1(36.05-123.23)</w:t>
            </w:r>
          </w:p>
        </w:tc>
        <w:tc>
          <w:tcPr>
            <w:tcW w:w="2410" w:type="dxa"/>
            <w:shd w:val="clear" w:color="auto" w:fill="FFFFFF" w:themeFill="background1"/>
            <w:noWrap/>
            <w:vAlign w:val="center"/>
            <w:hideMark/>
          </w:tcPr>
          <w:p w14:paraId="0B50A635" w14:textId="104A8A80" w:rsidR="00B5559F" w:rsidRPr="00F32CCD" w:rsidRDefault="00B5559F" w:rsidP="00B5559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32CCD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0.95(5.24-18)</w:t>
            </w:r>
          </w:p>
        </w:tc>
        <w:tc>
          <w:tcPr>
            <w:tcW w:w="2268" w:type="dxa"/>
            <w:shd w:val="clear" w:color="auto" w:fill="FFFFFF" w:themeFill="background1"/>
            <w:noWrap/>
            <w:vAlign w:val="center"/>
            <w:hideMark/>
          </w:tcPr>
          <w:p w14:paraId="3004F222" w14:textId="7B168E29" w:rsidR="00B5559F" w:rsidRPr="00F32CCD" w:rsidRDefault="00B5559F" w:rsidP="00B5559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32CCD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4.83(-5.32--4.34)</w:t>
            </w:r>
          </w:p>
        </w:tc>
      </w:tr>
      <w:tr w:rsidR="00B5559F" w:rsidRPr="00F32CCD" w14:paraId="131105A6" w14:textId="77777777" w:rsidTr="00B5559F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shd w:val="clear" w:color="auto" w:fill="FFFFFF" w:themeFill="background1"/>
            <w:noWrap/>
            <w:vAlign w:val="center"/>
            <w:hideMark/>
          </w:tcPr>
          <w:p w14:paraId="7F3CE192" w14:textId="03B89ABC" w:rsidR="00B5559F" w:rsidRPr="00F32CCD" w:rsidRDefault="00B5559F" w:rsidP="00B5559F">
            <w:pPr>
              <w:widowControl/>
              <w:jc w:val="center"/>
              <w:rPr>
                <w:rFonts w:eastAsia="等线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F32CCD">
              <w:rPr>
                <w:rFonts w:eastAsia="等线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lastRenderedPageBreak/>
              <w:t>Andean Latin America</w:t>
            </w:r>
          </w:p>
        </w:tc>
        <w:tc>
          <w:tcPr>
            <w:tcW w:w="2698" w:type="dxa"/>
            <w:shd w:val="clear" w:color="auto" w:fill="FFFFFF" w:themeFill="background1"/>
            <w:noWrap/>
            <w:vAlign w:val="center"/>
            <w:hideMark/>
          </w:tcPr>
          <w:p w14:paraId="5DA68FA1" w14:textId="22F4AACE" w:rsidR="00B5559F" w:rsidRPr="00F32CCD" w:rsidRDefault="00B5559F" w:rsidP="00B5559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32CCD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44.91(34.07-56.31)</w:t>
            </w:r>
          </w:p>
        </w:tc>
        <w:tc>
          <w:tcPr>
            <w:tcW w:w="2547" w:type="dxa"/>
            <w:shd w:val="clear" w:color="auto" w:fill="FFFFFF" w:themeFill="background1"/>
            <w:noWrap/>
            <w:vAlign w:val="center"/>
            <w:hideMark/>
          </w:tcPr>
          <w:p w14:paraId="59E0FB6A" w14:textId="5F7001FA" w:rsidR="00B5559F" w:rsidRPr="00F32CCD" w:rsidRDefault="00B5559F" w:rsidP="00B5559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32CCD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38.81(181.26-299.33)</w:t>
            </w:r>
          </w:p>
        </w:tc>
        <w:tc>
          <w:tcPr>
            <w:tcW w:w="2693" w:type="dxa"/>
            <w:shd w:val="clear" w:color="auto" w:fill="FFFFFF" w:themeFill="background1"/>
            <w:noWrap/>
            <w:vAlign w:val="center"/>
            <w:hideMark/>
          </w:tcPr>
          <w:p w14:paraId="2719E8E0" w14:textId="55CC7D9B" w:rsidR="00B5559F" w:rsidRPr="00F32CCD" w:rsidRDefault="00B5559F" w:rsidP="00B5559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32CCD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7.73(24.46-54.24)</w:t>
            </w:r>
          </w:p>
        </w:tc>
        <w:tc>
          <w:tcPr>
            <w:tcW w:w="2410" w:type="dxa"/>
            <w:shd w:val="clear" w:color="auto" w:fill="FFFFFF" w:themeFill="background1"/>
            <w:noWrap/>
            <w:vAlign w:val="center"/>
            <w:hideMark/>
          </w:tcPr>
          <w:p w14:paraId="2807AB46" w14:textId="6B224ACB" w:rsidR="00B5559F" w:rsidRPr="00F32CCD" w:rsidRDefault="00B5559F" w:rsidP="00B5559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32CCD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66.09(42.88-95.13)</w:t>
            </w:r>
          </w:p>
        </w:tc>
        <w:tc>
          <w:tcPr>
            <w:tcW w:w="2268" w:type="dxa"/>
            <w:shd w:val="clear" w:color="auto" w:fill="FFFFFF" w:themeFill="background1"/>
            <w:noWrap/>
            <w:vAlign w:val="center"/>
            <w:hideMark/>
          </w:tcPr>
          <w:p w14:paraId="4942645C" w14:textId="0E0E7022" w:rsidR="00B5559F" w:rsidRPr="00F32CCD" w:rsidRDefault="00B5559F" w:rsidP="00B5559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32CCD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4.07(-4.48--3.66)</w:t>
            </w:r>
          </w:p>
        </w:tc>
      </w:tr>
      <w:tr w:rsidR="00B5559F" w:rsidRPr="00F32CCD" w14:paraId="4EE3D423" w14:textId="77777777" w:rsidTr="00B555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shd w:val="clear" w:color="auto" w:fill="FFFFFF" w:themeFill="background1"/>
            <w:noWrap/>
            <w:vAlign w:val="center"/>
            <w:hideMark/>
          </w:tcPr>
          <w:p w14:paraId="0F127E2F" w14:textId="55A8F2C0" w:rsidR="00B5559F" w:rsidRPr="00F32CCD" w:rsidRDefault="00B5559F" w:rsidP="00B5559F">
            <w:pPr>
              <w:widowControl/>
              <w:jc w:val="center"/>
              <w:rPr>
                <w:rFonts w:eastAsia="等线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F32CCD">
              <w:rPr>
                <w:rFonts w:eastAsia="等线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Central Latin America</w:t>
            </w:r>
          </w:p>
        </w:tc>
        <w:tc>
          <w:tcPr>
            <w:tcW w:w="2698" w:type="dxa"/>
            <w:shd w:val="clear" w:color="auto" w:fill="FFFFFF" w:themeFill="background1"/>
            <w:noWrap/>
            <w:vAlign w:val="center"/>
            <w:hideMark/>
          </w:tcPr>
          <w:p w14:paraId="537F927C" w14:textId="303DA243" w:rsidR="00B5559F" w:rsidRPr="00F32CCD" w:rsidRDefault="00B5559F" w:rsidP="00B5559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32CCD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28.28(84.1-178.81)</w:t>
            </w:r>
          </w:p>
        </w:tc>
        <w:tc>
          <w:tcPr>
            <w:tcW w:w="2547" w:type="dxa"/>
            <w:shd w:val="clear" w:color="auto" w:fill="FFFFFF" w:themeFill="background1"/>
            <w:noWrap/>
            <w:vAlign w:val="center"/>
            <w:hideMark/>
          </w:tcPr>
          <w:p w14:paraId="60238ED7" w14:textId="16ADE2B9" w:rsidR="00B5559F" w:rsidRPr="00F32CCD" w:rsidRDefault="00B5559F" w:rsidP="00B5559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32CCD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74.28(113.97-242.26)</w:t>
            </w:r>
          </w:p>
        </w:tc>
        <w:tc>
          <w:tcPr>
            <w:tcW w:w="2693" w:type="dxa"/>
            <w:shd w:val="clear" w:color="auto" w:fill="FFFFFF" w:themeFill="background1"/>
            <w:noWrap/>
            <w:vAlign w:val="center"/>
            <w:hideMark/>
          </w:tcPr>
          <w:p w14:paraId="4F2BA83E" w14:textId="46B18890" w:rsidR="00B5559F" w:rsidRPr="00F32CCD" w:rsidRDefault="00B5559F" w:rsidP="00B5559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32CCD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12.38(76.17-159.84)</w:t>
            </w:r>
          </w:p>
        </w:tc>
        <w:tc>
          <w:tcPr>
            <w:tcW w:w="2410" w:type="dxa"/>
            <w:shd w:val="clear" w:color="auto" w:fill="FFFFFF" w:themeFill="background1"/>
            <w:noWrap/>
            <w:vAlign w:val="center"/>
            <w:hideMark/>
          </w:tcPr>
          <w:p w14:paraId="58E24011" w14:textId="1E74FF2D" w:rsidR="00B5559F" w:rsidRPr="00F32CCD" w:rsidRDefault="00B5559F" w:rsidP="00B5559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32CCD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47.05(31.9-66.95)</w:t>
            </w:r>
          </w:p>
        </w:tc>
        <w:tc>
          <w:tcPr>
            <w:tcW w:w="2268" w:type="dxa"/>
            <w:shd w:val="clear" w:color="auto" w:fill="FFFFFF" w:themeFill="background1"/>
            <w:noWrap/>
            <w:vAlign w:val="center"/>
            <w:hideMark/>
          </w:tcPr>
          <w:p w14:paraId="7AC0BB71" w14:textId="63ADDFF2" w:rsidR="00B5559F" w:rsidRPr="00F32CCD" w:rsidRDefault="00B5559F" w:rsidP="00B5559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32CCD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4.13(-4.4--3.86)</w:t>
            </w:r>
          </w:p>
        </w:tc>
      </w:tr>
      <w:tr w:rsidR="00B5559F" w:rsidRPr="00F32CCD" w14:paraId="1BBF9753" w14:textId="77777777" w:rsidTr="00B5559F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shd w:val="clear" w:color="auto" w:fill="FFFFFF" w:themeFill="background1"/>
            <w:noWrap/>
            <w:vAlign w:val="center"/>
            <w:hideMark/>
          </w:tcPr>
          <w:p w14:paraId="154E26BF" w14:textId="4B3C5DD7" w:rsidR="00B5559F" w:rsidRPr="00F32CCD" w:rsidRDefault="00B5559F" w:rsidP="00B5559F">
            <w:pPr>
              <w:widowControl/>
              <w:jc w:val="center"/>
              <w:rPr>
                <w:rFonts w:eastAsia="等线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F32CCD">
              <w:rPr>
                <w:rFonts w:eastAsia="等线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Southern Latin America</w:t>
            </w:r>
          </w:p>
        </w:tc>
        <w:tc>
          <w:tcPr>
            <w:tcW w:w="2698" w:type="dxa"/>
            <w:shd w:val="clear" w:color="auto" w:fill="FFFFFF" w:themeFill="background1"/>
            <w:noWrap/>
            <w:vAlign w:val="center"/>
            <w:hideMark/>
          </w:tcPr>
          <w:p w14:paraId="723133AB" w14:textId="33C20974" w:rsidR="00B5559F" w:rsidRPr="00F32CCD" w:rsidRDefault="00B5559F" w:rsidP="00B5559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32CCD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75.63(40.23-116.02)</w:t>
            </w:r>
          </w:p>
        </w:tc>
        <w:tc>
          <w:tcPr>
            <w:tcW w:w="2547" w:type="dxa"/>
            <w:shd w:val="clear" w:color="auto" w:fill="FFFFFF" w:themeFill="background1"/>
            <w:noWrap/>
            <w:vAlign w:val="center"/>
            <w:hideMark/>
          </w:tcPr>
          <w:p w14:paraId="64980F7F" w14:textId="0CB19193" w:rsidR="00B5559F" w:rsidRPr="00F32CCD" w:rsidRDefault="00B5559F" w:rsidP="00B5559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32CCD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73.31(92.16-265.98)</w:t>
            </w:r>
          </w:p>
        </w:tc>
        <w:tc>
          <w:tcPr>
            <w:tcW w:w="2693" w:type="dxa"/>
            <w:shd w:val="clear" w:color="auto" w:fill="FFFFFF" w:themeFill="background1"/>
            <w:noWrap/>
            <w:vAlign w:val="center"/>
            <w:hideMark/>
          </w:tcPr>
          <w:p w14:paraId="38975607" w14:textId="5E47443E" w:rsidR="00B5559F" w:rsidRPr="00F32CCD" w:rsidRDefault="00B5559F" w:rsidP="00B5559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32CCD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41.77(25.2-63.83)</w:t>
            </w:r>
          </w:p>
        </w:tc>
        <w:tc>
          <w:tcPr>
            <w:tcW w:w="2410" w:type="dxa"/>
            <w:shd w:val="clear" w:color="auto" w:fill="FFFFFF" w:themeFill="background1"/>
            <w:noWrap/>
            <w:vAlign w:val="center"/>
            <w:hideMark/>
          </w:tcPr>
          <w:p w14:paraId="20CC0AAF" w14:textId="1DDF3458" w:rsidR="00B5559F" w:rsidRPr="00F32CCD" w:rsidRDefault="00B5559F" w:rsidP="00B5559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32CCD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46.15(27.83-70.52)</w:t>
            </w:r>
          </w:p>
        </w:tc>
        <w:tc>
          <w:tcPr>
            <w:tcW w:w="2268" w:type="dxa"/>
            <w:shd w:val="clear" w:color="auto" w:fill="FFFFFF" w:themeFill="background1"/>
            <w:noWrap/>
            <w:vAlign w:val="center"/>
            <w:hideMark/>
          </w:tcPr>
          <w:p w14:paraId="4EC2A1A2" w14:textId="55C6E77B" w:rsidR="00B5559F" w:rsidRPr="00F32CCD" w:rsidRDefault="00B5559F" w:rsidP="00B5559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32CCD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4.21(-4.47--3.96)</w:t>
            </w:r>
          </w:p>
        </w:tc>
      </w:tr>
      <w:tr w:rsidR="00B5559F" w:rsidRPr="00F32CCD" w14:paraId="079D5177" w14:textId="77777777" w:rsidTr="00B555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shd w:val="clear" w:color="auto" w:fill="FFFFFF" w:themeFill="background1"/>
            <w:noWrap/>
            <w:vAlign w:val="center"/>
            <w:hideMark/>
          </w:tcPr>
          <w:p w14:paraId="201D0BF8" w14:textId="25ECE175" w:rsidR="00B5559F" w:rsidRPr="00F32CCD" w:rsidRDefault="00B5559F" w:rsidP="00B5559F">
            <w:pPr>
              <w:widowControl/>
              <w:jc w:val="center"/>
              <w:rPr>
                <w:rFonts w:eastAsia="等线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F32CCD">
              <w:rPr>
                <w:rFonts w:eastAsia="等线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Tropical Latin America</w:t>
            </w:r>
          </w:p>
        </w:tc>
        <w:tc>
          <w:tcPr>
            <w:tcW w:w="2698" w:type="dxa"/>
            <w:shd w:val="clear" w:color="auto" w:fill="FFFFFF" w:themeFill="background1"/>
            <w:noWrap/>
            <w:vAlign w:val="center"/>
            <w:hideMark/>
          </w:tcPr>
          <w:p w14:paraId="1560E125" w14:textId="7AA4BFDE" w:rsidR="00B5559F" w:rsidRPr="00F32CCD" w:rsidRDefault="00B5559F" w:rsidP="00B5559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32CCD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34.07(138.99-355.54)</w:t>
            </w:r>
          </w:p>
        </w:tc>
        <w:tc>
          <w:tcPr>
            <w:tcW w:w="2547" w:type="dxa"/>
            <w:shd w:val="clear" w:color="auto" w:fill="FFFFFF" w:themeFill="background1"/>
            <w:noWrap/>
            <w:vAlign w:val="center"/>
            <w:hideMark/>
          </w:tcPr>
          <w:p w14:paraId="40A9F6D3" w14:textId="47851B87" w:rsidR="00B5559F" w:rsidRPr="00F32CCD" w:rsidRDefault="00B5559F" w:rsidP="00B5559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32CCD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98.24(179.11-451)</w:t>
            </w:r>
          </w:p>
        </w:tc>
        <w:tc>
          <w:tcPr>
            <w:tcW w:w="2693" w:type="dxa"/>
            <w:shd w:val="clear" w:color="auto" w:fill="FFFFFF" w:themeFill="background1"/>
            <w:noWrap/>
            <w:vAlign w:val="center"/>
            <w:hideMark/>
          </w:tcPr>
          <w:p w14:paraId="536EC0D6" w14:textId="6FCA5036" w:rsidR="00B5559F" w:rsidRPr="00F32CCD" w:rsidRDefault="00B5559F" w:rsidP="00B5559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32CCD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30.47(75.27-201.4)</w:t>
            </w:r>
          </w:p>
        </w:tc>
        <w:tc>
          <w:tcPr>
            <w:tcW w:w="2410" w:type="dxa"/>
            <w:shd w:val="clear" w:color="auto" w:fill="FFFFFF" w:themeFill="background1"/>
            <w:noWrap/>
            <w:vAlign w:val="center"/>
            <w:hideMark/>
          </w:tcPr>
          <w:p w14:paraId="5AE8B6D2" w14:textId="652E6036" w:rsidR="00B5559F" w:rsidRPr="00F32CCD" w:rsidRDefault="00B5559F" w:rsidP="00B5559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32CCD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52.49(30.31-81.04)</w:t>
            </w:r>
          </w:p>
        </w:tc>
        <w:tc>
          <w:tcPr>
            <w:tcW w:w="2268" w:type="dxa"/>
            <w:shd w:val="clear" w:color="auto" w:fill="FFFFFF" w:themeFill="background1"/>
            <w:noWrap/>
            <w:vAlign w:val="center"/>
            <w:hideMark/>
          </w:tcPr>
          <w:p w14:paraId="2CBA7167" w14:textId="5DB4D10F" w:rsidR="00B5559F" w:rsidRPr="00F32CCD" w:rsidRDefault="00B5559F" w:rsidP="00B5559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32CCD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5.43(-5.62--5.23)</w:t>
            </w:r>
          </w:p>
        </w:tc>
      </w:tr>
      <w:tr w:rsidR="00B5559F" w:rsidRPr="00F32CCD" w14:paraId="768B63BD" w14:textId="77777777" w:rsidTr="00B5559F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shd w:val="clear" w:color="auto" w:fill="FFFFFF" w:themeFill="background1"/>
            <w:noWrap/>
            <w:vAlign w:val="center"/>
            <w:hideMark/>
          </w:tcPr>
          <w:p w14:paraId="394AFBED" w14:textId="311E4D8F" w:rsidR="00B5559F" w:rsidRPr="00F32CCD" w:rsidRDefault="00B5559F" w:rsidP="00B5559F">
            <w:pPr>
              <w:widowControl/>
              <w:jc w:val="center"/>
              <w:rPr>
                <w:rFonts w:eastAsia="等线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F32CCD">
              <w:rPr>
                <w:rFonts w:eastAsia="等线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Caribbean</w:t>
            </w:r>
          </w:p>
        </w:tc>
        <w:tc>
          <w:tcPr>
            <w:tcW w:w="2698" w:type="dxa"/>
            <w:shd w:val="clear" w:color="auto" w:fill="FFFFFF" w:themeFill="background1"/>
            <w:noWrap/>
            <w:vAlign w:val="center"/>
            <w:hideMark/>
          </w:tcPr>
          <w:p w14:paraId="0CAF87B2" w14:textId="6F705B31" w:rsidR="00B5559F" w:rsidRPr="00F32CCD" w:rsidRDefault="00B5559F" w:rsidP="00B5559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32CCD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58.16(40.34-82.14)</w:t>
            </w:r>
          </w:p>
        </w:tc>
        <w:tc>
          <w:tcPr>
            <w:tcW w:w="2547" w:type="dxa"/>
            <w:shd w:val="clear" w:color="auto" w:fill="FFFFFF" w:themeFill="background1"/>
            <w:noWrap/>
            <w:vAlign w:val="center"/>
            <w:hideMark/>
          </w:tcPr>
          <w:p w14:paraId="44F56DEA" w14:textId="4AA008DF" w:rsidR="00B5559F" w:rsidRPr="00F32CCD" w:rsidRDefault="00B5559F" w:rsidP="00B5559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32CCD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34.39(161.76-331.84)</w:t>
            </w:r>
          </w:p>
        </w:tc>
        <w:tc>
          <w:tcPr>
            <w:tcW w:w="2693" w:type="dxa"/>
            <w:shd w:val="clear" w:color="auto" w:fill="FFFFFF" w:themeFill="background1"/>
            <w:noWrap/>
            <w:vAlign w:val="center"/>
            <w:hideMark/>
          </w:tcPr>
          <w:p w14:paraId="168670F8" w14:textId="11B8F54E" w:rsidR="00B5559F" w:rsidRPr="00F32CCD" w:rsidRDefault="00B5559F" w:rsidP="00B5559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32CCD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80.17(54.1-111.01)</w:t>
            </w:r>
          </w:p>
        </w:tc>
        <w:tc>
          <w:tcPr>
            <w:tcW w:w="2410" w:type="dxa"/>
            <w:shd w:val="clear" w:color="auto" w:fill="FFFFFF" w:themeFill="background1"/>
            <w:noWrap/>
            <w:vAlign w:val="center"/>
            <w:hideMark/>
          </w:tcPr>
          <w:p w14:paraId="3EA88E18" w14:textId="5668737D" w:rsidR="00B5559F" w:rsidRPr="00F32CCD" w:rsidRDefault="00B5559F" w:rsidP="00B5559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32CCD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48.84(100.51-206.04)</w:t>
            </w:r>
          </w:p>
        </w:tc>
        <w:tc>
          <w:tcPr>
            <w:tcW w:w="2268" w:type="dxa"/>
            <w:shd w:val="clear" w:color="auto" w:fill="FFFFFF" w:themeFill="background1"/>
            <w:noWrap/>
            <w:vAlign w:val="center"/>
            <w:hideMark/>
          </w:tcPr>
          <w:p w14:paraId="63600ACE" w14:textId="6934C24C" w:rsidR="00B5559F" w:rsidRPr="00F32CCD" w:rsidRDefault="00B5559F" w:rsidP="00B5559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32CCD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1.4(-1.67--1.13)</w:t>
            </w:r>
          </w:p>
        </w:tc>
      </w:tr>
      <w:tr w:rsidR="00B5559F" w:rsidRPr="00F32CCD" w14:paraId="578AE95D" w14:textId="77777777" w:rsidTr="00B555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shd w:val="clear" w:color="auto" w:fill="FFFFFF" w:themeFill="background1"/>
            <w:noWrap/>
            <w:vAlign w:val="center"/>
            <w:hideMark/>
          </w:tcPr>
          <w:p w14:paraId="5C7E40DF" w14:textId="5A9D346F" w:rsidR="00B5559F" w:rsidRPr="00F32CCD" w:rsidRDefault="00B5559F" w:rsidP="00B5559F">
            <w:pPr>
              <w:widowControl/>
              <w:jc w:val="center"/>
              <w:rPr>
                <w:rFonts w:eastAsia="等线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F32CCD">
              <w:rPr>
                <w:rFonts w:eastAsia="等线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North Africa and Middle East</w:t>
            </w:r>
          </w:p>
        </w:tc>
        <w:tc>
          <w:tcPr>
            <w:tcW w:w="2698" w:type="dxa"/>
            <w:shd w:val="clear" w:color="auto" w:fill="FFFFFF" w:themeFill="background1"/>
            <w:noWrap/>
            <w:vAlign w:val="center"/>
            <w:hideMark/>
          </w:tcPr>
          <w:p w14:paraId="728B848C" w14:textId="57AC69CA" w:rsidR="00B5559F" w:rsidRPr="00F32CCD" w:rsidRDefault="00B5559F" w:rsidP="00B5559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32CCD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819.84(628.13-1029)</w:t>
            </w:r>
          </w:p>
        </w:tc>
        <w:tc>
          <w:tcPr>
            <w:tcW w:w="2547" w:type="dxa"/>
            <w:shd w:val="clear" w:color="auto" w:fill="FFFFFF" w:themeFill="background1"/>
            <w:noWrap/>
            <w:vAlign w:val="center"/>
            <w:hideMark/>
          </w:tcPr>
          <w:p w14:paraId="6D68F162" w14:textId="57C14A6E" w:rsidR="00B5559F" w:rsidRPr="00F32CCD" w:rsidRDefault="00B5559F" w:rsidP="00B5559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32CCD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557.79(426.67-699.27)</w:t>
            </w:r>
          </w:p>
        </w:tc>
        <w:tc>
          <w:tcPr>
            <w:tcW w:w="2693" w:type="dxa"/>
            <w:shd w:val="clear" w:color="auto" w:fill="FFFFFF" w:themeFill="background1"/>
            <w:noWrap/>
            <w:vAlign w:val="center"/>
            <w:hideMark/>
          </w:tcPr>
          <w:p w14:paraId="6E01269F" w14:textId="201B820B" w:rsidR="00B5559F" w:rsidRPr="00F32CCD" w:rsidRDefault="00B5559F" w:rsidP="00B5559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32CCD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471.85(1110.77-1806.85)</w:t>
            </w:r>
          </w:p>
        </w:tc>
        <w:tc>
          <w:tcPr>
            <w:tcW w:w="2410" w:type="dxa"/>
            <w:shd w:val="clear" w:color="auto" w:fill="FFFFFF" w:themeFill="background1"/>
            <w:noWrap/>
            <w:vAlign w:val="center"/>
            <w:hideMark/>
          </w:tcPr>
          <w:p w14:paraId="3D33A2DD" w14:textId="1579FF79" w:rsidR="00B5559F" w:rsidRPr="00F32CCD" w:rsidRDefault="00B5559F" w:rsidP="00B5559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32CCD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57.47(270.62-434.47)</w:t>
            </w:r>
          </w:p>
        </w:tc>
        <w:tc>
          <w:tcPr>
            <w:tcW w:w="2268" w:type="dxa"/>
            <w:shd w:val="clear" w:color="auto" w:fill="FFFFFF" w:themeFill="background1"/>
            <w:noWrap/>
            <w:vAlign w:val="center"/>
            <w:hideMark/>
          </w:tcPr>
          <w:p w14:paraId="00FBD0EE" w14:textId="3A736F8C" w:rsidR="00B5559F" w:rsidRPr="00F32CCD" w:rsidRDefault="00B5559F" w:rsidP="00B5559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32CCD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1.55(-1.68--1.42)</w:t>
            </w:r>
          </w:p>
        </w:tc>
      </w:tr>
      <w:tr w:rsidR="00B5559F" w:rsidRPr="00F32CCD" w14:paraId="32248A78" w14:textId="77777777" w:rsidTr="00B5559F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shd w:val="clear" w:color="auto" w:fill="FFFFFF" w:themeFill="background1"/>
            <w:noWrap/>
            <w:vAlign w:val="center"/>
            <w:hideMark/>
          </w:tcPr>
          <w:p w14:paraId="072789C1" w14:textId="66CA3A60" w:rsidR="00B5559F" w:rsidRPr="00F32CCD" w:rsidRDefault="00B5559F" w:rsidP="00B5559F">
            <w:pPr>
              <w:widowControl/>
              <w:jc w:val="center"/>
              <w:rPr>
                <w:rFonts w:eastAsia="等线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F32CCD">
              <w:rPr>
                <w:rFonts w:eastAsia="等线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Eastern Sub-Saharan Africa</w:t>
            </w:r>
          </w:p>
        </w:tc>
        <w:tc>
          <w:tcPr>
            <w:tcW w:w="2698" w:type="dxa"/>
            <w:shd w:val="clear" w:color="auto" w:fill="FFFFFF" w:themeFill="background1"/>
            <w:noWrap/>
            <w:vAlign w:val="center"/>
            <w:hideMark/>
          </w:tcPr>
          <w:p w14:paraId="12DC5E73" w14:textId="4912772F" w:rsidR="00B5559F" w:rsidRPr="00F32CCD" w:rsidRDefault="00B5559F" w:rsidP="00B5559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32CCD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91.48(228.06-374.32)</w:t>
            </w:r>
          </w:p>
        </w:tc>
        <w:tc>
          <w:tcPr>
            <w:tcW w:w="2547" w:type="dxa"/>
            <w:shd w:val="clear" w:color="auto" w:fill="FFFFFF" w:themeFill="background1"/>
            <w:noWrap/>
            <w:vAlign w:val="center"/>
            <w:hideMark/>
          </w:tcPr>
          <w:p w14:paraId="2B201122" w14:textId="2F34AA56" w:rsidR="00B5559F" w:rsidRPr="00F32CCD" w:rsidRDefault="00B5559F" w:rsidP="00B5559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32CCD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485.63(382.45-617.3)</w:t>
            </w:r>
          </w:p>
        </w:tc>
        <w:tc>
          <w:tcPr>
            <w:tcW w:w="2693" w:type="dxa"/>
            <w:shd w:val="clear" w:color="auto" w:fill="FFFFFF" w:themeFill="background1"/>
            <w:noWrap/>
            <w:vAlign w:val="center"/>
            <w:hideMark/>
          </w:tcPr>
          <w:p w14:paraId="083E1767" w14:textId="0C7E63E0" w:rsidR="00B5559F" w:rsidRPr="00F32CCD" w:rsidRDefault="00B5559F" w:rsidP="00B5559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32CCD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576.26(459.37-715.17)</w:t>
            </w:r>
          </w:p>
        </w:tc>
        <w:tc>
          <w:tcPr>
            <w:tcW w:w="2410" w:type="dxa"/>
            <w:shd w:val="clear" w:color="auto" w:fill="FFFFFF" w:themeFill="background1"/>
            <w:noWrap/>
            <w:vAlign w:val="center"/>
            <w:hideMark/>
          </w:tcPr>
          <w:p w14:paraId="511479EC" w14:textId="540AF001" w:rsidR="00B5559F" w:rsidRPr="00F32CCD" w:rsidRDefault="00B5559F" w:rsidP="00B5559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32CCD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422.04(334.5-519.73)</w:t>
            </w:r>
          </w:p>
        </w:tc>
        <w:tc>
          <w:tcPr>
            <w:tcW w:w="2268" w:type="dxa"/>
            <w:shd w:val="clear" w:color="auto" w:fill="FFFFFF" w:themeFill="background1"/>
            <w:noWrap/>
            <w:vAlign w:val="center"/>
            <w:hideMark/>
          </w:tcPr>
          <w:p w14:paraId="199632B8" w14:textId="7F06B05E" w:rsidR="00B5559F" w:rsidRPr="00F32CCD" w:rsidRDefault="00B5559F" w:rsidP="00B5559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32CCD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0.45(-0.54--0.36)</w:t>
            </w:r>
          </w:p>
        </w:tc>
      </w:tr>
      <w:tr w:rsidR="00B5559F" w:rsidRPr="00F32CCD" w14:paraId="54F5704B" w14:textId="77777777" w:rsidTr="00B555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shd w:val="clear" w:color="auto" w:fill="FFFFFF" w:themeFill="background1"/>
            <w:noWrap/>
            <w:vAlign w:val="center"/>
            <w:hideMark/>
          </w:tcPr>
          <w:p w14:paraId="3EE0FE54" w14:textId="72ED18E4" w:rsidR="00B5559F" w:rsidRPr="00F32CCD" w:rsidRDefault="00B5559F" w:rsidP="00B5559F">
            <w:pPr>
              <w:widowControl/>
              <w:jc w:val="center"/>
              <w:rPr>
                <w:rFonts w:eastAsia="等线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F32CCD">
              <w:rPr>
                <w:rFonts w:eastAsia="等线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Central Sub-Saharan Africa</w:t>
            </w:r>
          </w:p>
        </w:tc>
        <w:tc>
          <w:tcPr>
            <w:tcW w:w="2698" w:type="dxa"/>
            <w:shd w:val="clear" w:color="auto" w:fill="FFFFFF" w:themeFill="background1"/>
            <w:noWrap/>
            <w:vAlign w:val="center"/>
            <w:hideMark/>
          </w:tcPr>
          <w:p w14:paraId="5889A319" w14:textId="295028CB" w:rsidR="00B5559F" w:rsidRPr="00F32CCD" w:rsidRDefault="00B5559F" w:rsidP="00B5559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32CCD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99.29(74.75-129.89)</w:t>
            </w:r>
          </w:p>
        </w:tc>
        <w:tc>
          <w:tcPr>
            <w:tcW w:w="2547" w:type="dxa"/>
            <w:shd w:val="clear" w:color="auto" w:fill="FFFFFF" w:themeFill="background1"/>
            <w:noWrap/>
            <w:vAlign w:val="center"/>
            <w:hideMark/>
          </w:tcPr>
          <w:p w14:paraId="3342D3F8" w14:textId="56F91A0F" w:rsidR="00B5559F" w:rsidRPr="00F32CCD" w:rsidRDefault="00B5559F" w:rsidP="00B5559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32CCD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582.11(439-750.48)</w:t>
            </w:r>
          </w:p>
        </w:tc>
        <w:tc>
          <w:tcPr>
            <w:tcW w:w="2693" w:type="dxa"/>
            <w:shd w:val="clear" w:color="auto" w:fill="FFFFFF" w:themeFill="background1"/>
            <w:noWrap/>
            <w:vAlign w:val="center"/>
            <w:hideMark/>
          </w:tcPr>
          <w:p w14:paraId="25CA9B6D" w14:textId="44A1639A" w:rsidR="00B5559F" w:rsidRPr="00F32CCD" w:rsidRDefault="00B5559F" w:rsidP="00B5559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32CCD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86.28(131.5-257.26)</w:t>
            </w:r>
          </w:p>
        </w:tc>
        <w:tc>
          <w:tcPr>
            <w:tcW w:w="2410" w:type="dxa"/>
            <w:shd w:val="clear" w:color="auto" w:fill="FFFFFF" w:themeFill="background1"/>
            <w:noWrap/>
            <w:vAlign w:val="center"/>
            <w:hideMark/>
          </w:tcPr>
          <w:p w14:paraId="68B95F44" w14:textId="31DD8893" w:rsidR="00B5559F" w:rsidRPr="00F32CCD" w:rsidRDefault="00B5559F" w:rsidP="00B5559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32CCD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462.79(327.71-648.45)</w:t>
            </w:r>
          </w:p>
        </w:tc>
        <w:tc>
          <w:tcPr>
            <w:tcW w:w="2268" w:type="dxa"/>
            <w:shd w:val="clear" w:color="auto" w:fill="FFFFFF" w:themeFill="background1"/>
            <w:noWrap/>
            <w:vAlign w:val="center"/>
            <w:hideMark/>
          </w:tcPr>
          <w:p w14:paraId="2A889629" w14:textId="4BF65571" w:rsidR="00B5559F" w:rsidRPr="00F32CCD" w:rsidRDefault="00B5559F" w:rsidP="00B5559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32CCD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0.74(-0.9--0.59)</w:t>
            </w:r>
          </w:p>
        </w:tc>
      </w:tr>
      <w:tr w:rsidR="00B5559F" w:rsidRPr="00F32CCD" w14:paraId="1FD84807" w14:textId="77777777" w:rsidTr="00B5559F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shd w:val="clear" w:color="auto" w:fill="FFFFFF" w:themeFill="background1"/>
            <w:noWrap/>
            <w:vAlign w:val="center"/>
            <w:hideMark/>
          </w:tcPr>
          <w:p w14:paraId="66E1DF6F" w14:textId="4F1387E5" w:rsidR="00B5559F" w:rsidRPr="00F32CCD" w:rsidRDefault="00B5559F" w:rsidP="00B5559F">
            <w:pPr>
              <w:widowControl/>
              <w:jc w:val="center"/>
              <w:rPr>
                <w:rFonts w:eastAsia="等线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F32CCD">
              <w:rPr>
                <w:rFonts w:eastAsia="等线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Southern Sub-Saharan Africa</w:t>
            </w:r>
          </w:p>
        </w:tc>
        <w:tc>
          <w:tcPr>
            <w:tcW w:w="2698" w:type="dxa"/>
            <w:shd w:val="clear" w:color="auto" w:fill="FFFFFF" w:themeFill="background1"/>
            <w:noWrap/>
            <w:vAlign w:val="center"/>
            <w:hideMark/>
          </w:tcPr>
          <w:p w14:paraId="02459EA3" w14:textId="33F4B534" w:rsidR="00B5559F" w:rsidRPr="00F32CCD" w:rsidRDefault="00B5559F" w:rsidP="00B5559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32CCD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69.4(50.6-89.48)</w:t>
            </w:r>
          </w:p>
        </w:tc>
        <w:tc>
          <w:tcPr>
            <w:tcW w:w="2547" w:type="dxa"/>
            <w:shd w:val="clear" w:color="auto" w:fill="FFFFFF" w:themeFill="background1"/>
            <w:noWrap/>
            <w:vAlign w:val="center"/>
            <w:hideMark/>
          </w:tcPr>
          <w:p w14:paraId="43E3899D" w14:textId="7EA46C8E" w:rsidR="00B5559F" w:rsidRPr="00F32CCD" w:rsidRDefault="00B5559F" w:rsidP="00B5559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32CCD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89.38(210.02-374.85)</w:t>
            </w:r>
          </w:p>
        </w:tc>
        <w:tc>
          <w:tcPr>
            <w:tcW w:w="2693" w:type="dxa"/>
            <w:shd w:val="clear" w:color="auto" w:fill="FFFFFF" w:themeFill="background1"/>
            <w:noWrap/>
            <w:vAlign w:val="center"/>
            <w:hideMark/>
          </w:tcPr>
          <w:p w14:paraId="0B2320EF" w14:textId="732337F5" w:rsidR="00B5559F" w:rsidRPr="00F32CCD" w:rsidRDefault="00B5559F" w:rsidP="00B5559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32CCD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19.94(88.09-157.79)</w:t>
            </w:r>
          </w:p>
        </w:tc>
        <w:tc>
          <w:tcPr>
            <w:tcW w:w="2410" w:type="dxa"/>
            <w:shd w:val="clear" w:color="auto" w:fill="FFFFFF" w:themeFill="background1"/>
            <w:noWrap/>
            <w:vAlign w:val="center"/>
            <w:hideMark/>
          </w:tcPr>
          <w:p w14:paraId="5DB33395" w14:textId="48BB392D" w:rsidR="00B5559F" w:rsidRPr="00F32CCD" w:rsidRDefault="00B5559F" w:rsidP="00B5559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32CCD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44.19(178.23-320.76)</w:t>
            </w:r>
          </w:p>
        </w:tc>
        <w:tc>
          <w:tcPr>
            <w:tcW w:w="2268" w:type="dxa"/>
            <w:shd w:val="clear" w:color="auto" w:fill="FFFFFF" w:themeFill="background1"/>
            <w:noWrap/>
            <w:vAlign w:val="center"/>
            <w:hideMark/>
          </w:tcPr>
          <w:p w14:paraId="3ECED543" w14:textId="34BD1D46" w:rsidR="00B5559F" w:rsidRPr="00F32CCD" w:rsidRDefault="00B5559F" w:rsidP="00B5559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32CCD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0.54(-0.96--0.11)</w:t>
            </w:r>
          </w:p>
        </w:tc>
      </w:tr>
      <w:tr w:rsidR="00B5559F" w:rsidRPr="00F32CCD" w14:paraId="7D4EEB10" w14:textId="77777777" w:rsidTr="00B555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shd w:val="clear" w:color="auto" w:fill="FFFFFF" w:themeFill="background1"/>
            <w:noWrap/>
            <w:vAlign w:val="center"/>
          </w:tcPr>
          <w:p w14:paraId="46B02DB2" w14:textId="131E6BB7" w:rsidR="00B5559F" w:rsidRPr="00F32CCD" w:rsidRDefault="00B5559F" w:rsidP="00B5559F">
            <w:pPr>
              <w:widowControl/>
              <w:jc w:val="center"/>
              <w:rPr>
                <w:rFonts w:eastAsia="等线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F32CCD">
              <w:rPr>
                <w:rFonts w:eastAsia="等线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Western Sub-Saharan Africa</w:t>
            </w:r>
          </w:p>
        </w:tc>
        <w:tc>
          <w:tcPr>
            <w:tcW w:w="2698" w:type="dxa"/>
            <w:shd w:val="clear" w:color="auto" w:fill="FFFFFF" w:themeFill="background1"/>
            <w:noWrap/>
            <w:vAlign w:val="center"/>
          </w:tcPr>
          <w:p w14:paraId="6FD5CD71" w14:textId="3CE35049" w:rsidR="00B5559F" w:rsidRPr="00F32CCD" w:rsidRDefault="00B5559F" w:rsidP="00B5559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32CCD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520.81(395.35-689.85)</w:t>
            </w:r>
          </w:p>
        </w:tc>
        <w:tc>
          <w:tcPr>
            <w:tcW w:w="2547" w:type="dxa"/>
            <w:shd w:val="clear" w:color="auto" w:fill="FFFFFF" w:themeFill="background1"/>
            <w:noWrap/>
            <w:vAlign w:val="center"/>
          </w:tcPr>
          <w:p w14:paraId="783768B3" w14:textId="49CC3E09" w:rsidR="00B5559F" w:rsidRPr="00F32CCD" w:rsidRDefault="00B5559F" w:rsidP="00B5559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32CCD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689.21(525.51-901.26)</w:t>
            </w:r>
          </w:p>
        </w:tc>
        <w:tc>
          <w:tcPr>
            <w:tcW w:w="2693" w:type="dxa"/>
            <w:shd w:val="clear" w:color="auto" w:fill="FFFFFF" w:themeFill="background1"/>
            <w:noWrap/>
            <w:vAlign w:val="center"/>
          </w:tcPr>
          <w:p w14:paraId="4475C033" w14:textId="084A34B6" w:rsidR="00B5559F" w:rsidRPr="00F32CCD" w:rsidRDefault="00B5559F" w:rsidP="00B5559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32CCD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931.54(718.73-1179.2)</w:t>
            </w:r>
          </w:p>
        </w:tc>
        <w:tc>
          <w:tcPr>
            <w:tcW w:w="2410" w:type="dxa"/>
            <w:shd w:val="clear" w:color="auto" w:fill="FFFFFF" w:themeFill="background1"/>
            <w:noWrap/>
            <w:vAlign w:val="center"/>
          </w:tcPr>
          <w:p w14:paraId="745B37D9" w14:textId="7BB0BFA2" w:rsidR="00B5559F" w:rsidRPr="00F32CCD" w:rsidRDefault="00B5559F" w:rsidP="00B5559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32CCD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564.04(438.7-713.78)</w:t>
            </w:r>
          </w:p>
        </w:tc>
        <w:tc>
          <w:tcPr>
            <w:tcW w:w="2268" w:type="dxa"/>
            <w:shd w:val="clear" w:color="auto" w:fill="FFFFFF" w:themeFill="background1"/>
            <w:noWrap/>
            <w:vAlign w:val="center"/>
          </w:tcPr>
          <w:p w14:paraId="746FBA67" w14:textId="1A2C4103" w:rsidR="00B5559F" w:rsidRPr="00F32CCD" w:rsidRDefault="00B5559F" w:rsidP="00B5559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32CCD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0.64(-0.72--0.56)</w:t>
            </w:r>
          </w:p>
        </w:tc>
      </w:tr>
    </w:tbl>
    <w:p w14:paraId="3A19A100" w14:textId="77777777" w:rsidR="00827AC9" w:rsidRPr="00F32CCD" w:rsidRDefault="00827AC9" w:rsidP="00C07AC1">
      <w:pPr>
        <w:widowControl/>
        <w:jc w:val="center"/>
        <w:rPr>
          <w:rFonts w:eastAsia="等线" w:cs="Times New Roman"/>
          <w:color w:val="000000"/>
          <w:kern w:val="0"/>
          <w:sz w:val="16"/>
          <w:szCs w:val="16"/>
        </w:rPr>
      </w:pPr>
    </w:p>
    <w:sectPr w:rsidR="00827AC9" w:rsidRPr="00F32CCD" w:rsidSect="00A81D56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5B43960" w14:textId="77777777" w:rsidR="00E01030" w:rsidRDefault="00E01030" w:rsidP="00505760">
      <w:r>
        <w:separator/>
      </w:r>
    </w:p>
  </w:endnote>
  <w:endnote w:type="continuationSeparator" w:id="0">
    <w:p w14:paraId="3F3A2344" w14:textId="77777777" w:rsidR="00E01030" w:rsidRDefault="00E01030" w:rsidP="005057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3321F3D" w14:textId="77777777" w:rsidR="00E01030" w:rsidRDefault="00E01030" w:rsidP="00505760">
      <w:r>
        <w:separator/>
      </w:r>
    </w:p>
  </w:footnote>
  <w:footnote w:type="continuationSeparator" w:id="0">
    <w:p w14:paraId="7993F353" w14:textId="77777777" w:rsidR="00E01030" w:rsidRDefault="00E01030" w:rsidP="0050576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7F59"/>
    <w:rsid w:val="00022664"/>
    <w:rsid w:val="00041EAA"/>
    <w:rsid w:val="00060129"/>
    <w:rsid w:val="000D5B82"/>
    <w:rsid w:val="000E5DAF"/>
    <w:rsid w:val="00104165"/>
    <w:rsid w:val="00131AC3"/>
    <w:rsid w:val="00171BDB"/>
    <w:rsid w:val="00222458"/>
    <w:rsid w:val="00236AEB"/>
    <w:rsid w:val="002A0566"/>
    <w:rsid w:val="002D6F1C"/>
    <w:rsid w:val="003210BE"/>
    <w:rsid w:val="0037095E"/>
    <w:rsid w:val="00407E86"/>
    <w:rsid w:val="004111ED"/>
    <w:rsid w:val="00427F59"/>
    <w:rsid w:val="004D52EB"/>
    <w:rsid w:val="004E4DFB"/>
    <w:rsid w:val="004F7D3B"/>
    <w:rsid w:val="00505760"/>
    <w:rsid w:val="00526DA6"/>
    <w:rsid w:val="005521D8"/>
    <w:rsid w:val="00562356"/>
    <w:rsid w:val="005A04DE"/>
    <w:rsid w:val="0064173F"/>
    <w:rsid w:val="006450A8"/>
    <w:rsid w:val="006F62B2"/>
    <w:rsid w:val="00737BF7"/>
    <w:rsid w:val="00825B1B"/>
    <w:rsid w:val="00827AC9"/>
    <w:rsid w:val="00844BA4"/>
    <w:rsid w:val="00873AE3"/>
    <w:rsid w:val="008D11A0"/>
    <w:rsid w:val="0091537E"/>
    <w:rsid w:val="00981A79"/>
    <w:rsid w:val="00993933"/>
    <w:rsid w:val="00A81D56"/>
    <w:rsid w:val="00B03F87"/>
    <w:rsid w:val="00B1796F"/>
    <w:rsid w:val="00B5559F"/>
    <w:rsid w:val="00B7606B"/>
    <w:rsid w:val="00B94E8A"/>
    <w:rsid w:val="00BA04B8"/>
    <w:rsid w:val="00BB0B02"/>
    <w:rsid w:val="00BE7248"/>
    <w:rsid w:val="00C07AC1"/>
    <w:rsid w:val="00C2239C"/>
    <w:rsid w:val="00C33054"/>
    <w:rsid w:val="00C36A4C"/>
    <w:rsid w:val="00C53C81"/>
    <w:rsid w:val="00C94B76"/>
    <w:rsid w:val="00CD3B80"/>
    <w:rsid w:val="00CF6EFD"/>
    <w:rsid w:val="00D03A82"/>
    <w:rsid w:val="00D67FF2"/>
    <w:rsid w:val="00DA3544"/>
    <w:rsid w:val="00DC20AA"/>
    <w:rsid w:val="00DF3E32"/>
    <w:rsid w:val="00E01030"/>
    <w:rsid w:val="00E12462"/>
    <w:rsid w:val="00E66E17"/>
    <w:rsid w:val="00E95879"/>
    <w:rsid w:val="00EA3FE9"/>
    <w:rsid w:val="00ED6653"/>
    <w:rsid w:val="00ED7FB3"/>
    <w:rsid w:val="00F02827"/>
    <w:rsid w:val="00F147CF"/>
    <w:rsid w:val="00F27D50"/>
    <w:rsid w:val="00F32CCD"/>
    <w:rsid w:val="00F65C95"/>
    <w:rsid w:val="00F66E9F"/>
    <w:rsid w:val="00FF5375"/>
    <w:rsid w:val="00FF74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4EAFF97"/>
  <w15:chartTrackingRefBased/>
  <w15:docId w15:val="{177CB598-6997-448D-96AC-F71BAD2980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EastAsia" w:hAnsi="Times New Roman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94E8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unhideWhenUsed/>
    <w:qFormat/>
    <w:rsid w:val="00104165"/>
    <w:rPr>
      <w:rFonts w:eastAsia="Times New Roman"/>
      <w:color w:val="000000" w:themeColor="text1"/>
      <w:sz w:val="24"/>
    </w:rPr>
  </w:style>
  <w:style w:type="table" w:styleId="1">
    <w:name w:val="List Table 1 Light"/>
    <w:basedOn w:val="a1"/>
    <w:uiPriority w:val="46"/>
    <w:rsid w:val="00A81D56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a4">
    <w:name w:val="Table Grid"/>
    <w:basedOn w:val="a1"/>
    <w:uiPriority w:val="39"/>
    <w:rsid w:val="00A81D5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6">
    <w:name w:val="List Table 6 Colorful"/>
    <w:basedOn w:val="a1"/>
    <w:uiPriority w:val="51"/>
    <w:rsid w:val="00407E86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0">
    <w:name w:val="Grid Table 1 Light"/>
    <w:basedOn w:val="a1"/>
    <w:uiPriority w:val="46"/>
    <w:rsid w:val="006F62B2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2">
    <w:name w:val="List Table 2"/>
    <w:basedOn w:val="a1"/>
    <w:uiPriority w:val="47"/>
    <w:rsid w:val="00562356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-3">
    <w:name w:val="List Table 4 Accent 3"/>
    <w:basedOn w:val="a1"/>
    <w:uiPriority w:val="49"/>
    <w:rsid w:val="00562356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a5">
    <w:name w:val="header"/>
    <w:basedOn w:val="a"/>
    <w:link w:val="a6"/>
    <w:uiPriority w:val="99"/>
    <w:unhideWhenUsed/>
    <w:rsid w:val="0050576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505760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50576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50576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3896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983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40</TotalTime>
  <Pages>2</Pages>
  <Words>580</Words>
  <Characters>3308</Characters>
  <Application>Microsoft Office Word</Application>
  <DocSecurity>0</DocSecurity>
  <Lines>27</Lines>
  <Paragraphs>7</Paragraphs>
  <ScaleCrop>false</ScaleCrop>
  <Company/>
  <LinksUpToDate>false</LinksUpToDate>
  <CharactersWithSpaces>3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ng Tang</dc:creator>
  <cp:keywords/>
  <dc:description/>
  <cp:lastModifiedBy>1603816645@qq.com</cp:lastModifiedBy>
  <cp:revision>27</cp:revision>
  <dcterms:created xsi:type="dcterms:W3CDTF">2023-12-13T06:30:00Z</dcterms:created>
  <dcterms:modified xsi:type="dcterms:W3CDTF">2024-10-31T11:43:00Z</dcterms:modified>
</cp:coreProperties>
</file>